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B4C" w:rsidRPr="003B74E9" w:rsidRDefault="00555B4C" w:rsidP="00555B4C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  <w:r w:rsidRPr="003B74E9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Gene biomarker discovery at different stages of Alzheimer using Gene Co-Expression Network approach</w:t>
      </w:r>
    </w:p>
    <w:p w:rsidR="009C1F36" w:rsidRPr="003B74E9" w:rsidRDefault="009C1F36" w:rsidP="009C1F36">
      <w:pPr>
        <w:spacing w:after="0" w:line="240" w:lineRule="auto"/>
        <w:rPr>
          <w:rFonts w:ascii="Times" w:eastAsia="Times New Roman" w:hAnsi="Times" w:cs="Times"/>
          <w:color w:val="222222"/>
          <w:sz w:val="24"/>
          <w:szCs w:val="24"/>
          <w:lang w:val="de-DE"/>
        </w:rPr>
      </w:pPr>
      <w:r w:rsidRPr="003B74E9">
        <w:rPr>
          <w:rFonts w:ascii="Times" w:eastAsia="Times New Roman" w:hAnsi="Times" w:cs="Times"/>
          <w:color w:val="222222"/>
          <w:sz w:val="24"/>
          <w:szCs w:val="24"/>
          <w:lang w:val="de-DE"/>
        </w:rPr>
        <w:t>Negar Sadat Soleimani Zakeri</w:t>
      </w:r>
      <w:r w:rsidRPr="003B74E9">
        <w:rPr>
          <w:rFonts w:ascii="Times" w:eastAsia="Times New Roman" w:hAnsi="Times" w:cs="Times"/>
          <w:color w:val="222222"/>
          <w:sz w:val="24"/>
          <w:szCs w:val="24"/>
          <w:vertAlign w:val="superscript"/>
          <w:lang w:val="de-DE"/>
        </w:rPr>
        <w:t>1</w:t>
      </w:r>
      <w:r w:rsidRPr="003B74E9">
        <w:rPr>
          <w:rFonts w:ascii="Times" w:eastAsia="Times New Roman" w:hAnsi="Times" w:cs="Times"/>
          <w:color w:val="222222"/>
          <w:sz w:val="24"/>
          <w:szCs w:val="24"/>
          <w:lang w:val="de-DE"/>
        </w:rPr>
        <w:t>, Saeid Pashazadeh</w:t>
      </w:r>
      <w:r w:rsidRPr="003B74E9">
        <w:rPr>
          <w:rFonts w:ascii="Times" w:eastAsia="Times New Roman" w:hAnsi="Times" w:cs="Times"/>
          <w:color w:val="222222"/>
          <w:sz w:val="24"/>
          <w:szCs w:val="24"/>
          <w:vertAlign w:val="superscript"/>
          <w:lang w:val="de-DE"/>
        </w:rPr>
        <w:t>2*</w:t>
      </w:r>
      <w:r w:rsidRPr="003B74E9">
        <w:rPr>
          <w:rFonts w:ascii="Times" w:eastAsia="Times New Roman" w:hAnsi="Times" w:cs="Times"/>
          <w:color w:val="222222"/>
          <w:sz w:val="24"/>
          <w:szCs w:val="24"/>
          <w:lang w:val="de-DE"/>
        </w:rPr>
        <w:t>, Habib MotieGhader</w:t>
      </w:r>
      <w:r w:rsidRPr="003B74E9">
        <w:rPr>
          <w:rFonts w:ascii="Times" w:eastAsia="Times New Roman" w:hAnsi="Times" w:cs="Times"/>
          <w:color w:val="222222"/>
          <w:sz w:val="24"/>
          <w:szCs w:val="24"/>
          <w:vertAlign w:val="superscript"/>
          <w:lang w:val="de-DE"/>
        </w:rPr>
        <w:t>3</w:t>
      </w:r>
    </w:p>
    <w:p w:rsidR="009C1F36" w:rsidRPr="003B74E9" w:rsidRDefault="009C1F36" w:rsidP="009C1F36">
      <w:pPr>
        <w:tabs>
          <w:tab w:val="left" w:pos="0"/>
        </w:tabs>
        <w:spacing w:after="0" w:line="240" w:lineRule="auto"/>
        <w:rPr>
          <w:rFonts w:ascii="Times" w:eastAsia="Times New Roman" w:hAnsi="Times" w:cs="Times"/>
          <w:color w:val="222222"/>
          <w:sz w:val="24"/>
          <w:szCs w:val="24"/>
        </w:rPr>
      </w:pPr>
      <w:r w:rsidRPr="003B74E9">
        <w:rPr>
          <w:rFonts w:ascii="Times" w:eastAsia="Times New Roman" w:hAnsi="Times" w:cs="Times"/>
          <w:color w:val="222222"/>
          <w:sz w:val="24"/>
          <w:szCs w:val="24"/>
        </w:rPr>
        <w:t xml:space="preserve">1, 2. </w:t>
      </w:r>
      <w:r w:rsidR="00BD3B2C" w:rsidRPr="003B74E9">
        <w:rPr>
          <w:rFonts w:ascii="Times" w:eastAsia="Times New Roman" w:hAnsi="Times" w:cs="Times"/>
          <w:color w:val="222222"/>
          <w:sz w:val="24"/>
          <w:szCs w:val="24"/>
        </w:rPr>
        <w:t xml:space="preserve">Faculty of Electrical and Computer Engineering, </w:t>
      </w:r>
      <w:r w:rsidRPr="003B74E9">
        <w:rPr>
          <w:rFonts w:ascii="Times" w:eastAsia="Times New Roman" w:hAnsi="Times" w:cs="Times"/>
          <w:color w:val="222222"/>
          <w:sz w:val="24"/>
          <w:szCs w:val="24"/>
        </w:rPr>
        <w:t>University of Tabriz, Tabriz, Iran.</w:t>
      </w:r>
    </w:p>
    <w:p w:rsidR="009C1F36" w:rsidRPr="003B74E9" w:rsidRDefault="009C1F36" w:rsidP="0071534B">
      <w:pPr>
        <w:tabs>
          <w:tab w:val="left" w:pos="0"/>
        </w:tabs>
        <w:spacing w:after="0" w:line="240" w:lineRule="auto"/>
        <w:rPr>
          <w:rFonts w:ascii="Times" w:eastAsia="Times New Roman" w:hAnsi="Times" w:cs="Times"/>
          <w:color w:val="222222"/>
          <w:sz w:val="24"/>
          <w:szCs w:val="24"/>
        </w:rPr>
      </w:pPr>
      <w:r w:rsidRPr="003B74E9">
        <w:rPr>
          <w:rFonts w:ascii="Times" w:eastAsia="Times New Roman" w:hAnsi="Times" w:cs="Times"/>
          <w:color w:val="222222"/>
          <w:sz w:val="24"/>
          <w:szCs w:val="24"/>
        </w:rPr>
        <w:t>3. </w:t>
      </w:r>
      <w:r w:rsidR="0071534B" w:rsidRPr="003B74E9">
        <w:rPr>
          <w:rFonts w:ascii="Times" w:eastAsia="Times New Roman" w:hAnsi="Times" w:cs="Times"/>
          <w:color w:val="222222"/>
          <w:sz w:val="24"/>
          <w:szCs w:val="24"/>
        </w:rPr>
        <w:t>Department of Computer Engineering, Gowgan Educational Center, Tabriz Branch, Islamic Azad University, Tabriz, Iran.</w:t>
      </w:r>
    </w:p>
    <w:p w:rsidR="009C1F36" w:rsidRPr="003B74E9" w:rsidRDefault="00A9590C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  <w:r w:rsidRPr="003B74E9">
        <w:rPr>
          <w:rFonts w:ascii="Times" w:eastAsia="Times New Roman" w:hAnsi="Times" w:cs="Times"/>
          <w:color w:val="222222"/>
          <w:sz w:val="24"/>
          <w:szCs w:val="24"/>
        </w:rPr>
        <w:t xml:space="preserve">* </w:t>
      </w:r>
      <w:r w:rsidR="009C1F36" w:rsidRPr="003B74E9">
        <w:rPr>
          <w:rFonts w:ascii="Times" w:eastAsia="Times New Roman" w:hAnsi="Times" w:cs="Times"/>
          <w:color w:val="222222"/>
          <w:sz w:val="24"/>
          <w:szCs w:val="24"/>
        </w:rPr>
        <w:t xml:space="preserve">Corresponding author: Saeid Pashazadeh; contact info: </w:t>
      </w:r>
      <w:hyperlink r:id="rId6" w:history="1">
        <w:r w:rsidRPr="003B74E9">
          <w:rPr>
            <w:rStyle w:val="Hyperlink"/>
            <w:rFonts w:ascii="Times" w:eastAsia="Times New Roman" w:hAnsi="Times" w:cs="Times"/>
            <w:sz w:val="24"/>
            <w:szCs w:val="24"/>
          </w:rPr>
          <w:t>pashazadeh@tabrizu.ac.ir</w:t>
        </w:r>
      </w:hyperlink>
      <w:r w:rsidRPr="003B74E9">
        <w:rPr>
          <w:rFonts w:ascii="Times" w:eastAsia="Times New Roman" w:hAnsi="Times" w:cs="Times"/>
          <w:color w:val="222222"/>
          <w:sz w:val="24"/>
          <w:szCs w:val="24"/>
        </w:rPr>
        <w:t>; Work phone number: +984133393790; Work fax number: +984133300829</w:t>
      </w: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2C5A1B" w:rsidRPr="003B74E9" w:rsidRDefault="002C5A1B" w:rsidP="00A9590C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EC1665" w:rsidRPr="003B74E9" w:rsidRDefault="00EC1665">
      <w:pPr>
        <w:rPr>
          <w:rFonts w:ascii="Times" w:eastAsia="Times New Roman" w:hAnsi="Times" w:cs="Times"/>
          <w:color w:val="222222"/>
          <w:sz w:val="24"/>
          <w:szCs w:val="24"/>
        </w:rPr>
      </w:pPr>
    </w:p>
    <w:p w:rsidR="00676F30" w:rsidRPr="003B74E9" w:rsidRDefault="00051044">
      <w:r w:rsidRPr="003B74E9">
        <w:rPr>
          <w:noProof/>
        </w:rPr>
        <w:lastRenderedPageBreak/>
        <w:drawing>
          <wp:inline distT="0" distB="0" distL="0" distR="0">
            <wp:extent cx="5943600" cy="22771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2MCI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044" w:rsidRPr="003B74E9" w:rsidRDefault="00A9590C" w:rsidP="004F1E52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051044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Fig</w:t>
      </w:r>
      <w:r w:rsidR="0071534B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ure S</w:t>
      </w:r>
      <w:r w:rsidR="00051044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1.</w:t>
      </w:r>
      <w:r w:rsidR="00051044" w:rsidRPr="003B74E9">
        <w:t xml:space="preserve"> </w:t>
      </w:r>
      <w:r w:rsidR="00BD3B2C" w:rsidRPr="003B74E9">
        <w:rPr>
          <w:rFonts w:ascii="Times New Roman" w:eastAsia="Times New Roman" w:hAnsi="Times New Roman" w:cs="Times New Roman"/>
          <w:sz w:val="20"/>
          <w:szCs w:val="20"/>
        </w:rPr>
        <w:t>S</w:t>
      </w:r>
      <w:r w:rsidR="00051044" w:rsidRPr="003B74E9">
        <w:rPr>
          <w:rFonts w:ascii="Times New Roman" w:eastAsia="Times New Roman" w:hAnsi="Times New Roman" w:cs="Times New Roman"/>
          <w:sz w:val="20"/>
          <w:szCs w:val="20"/>
        </w:rPr>
        <w:t xml:space="preserve">cale </w:t>
      </w:r>
      <w:r w:rsidR="0049533D" w:rsidRPr="003B74E9">
        <w:rPr>
          <w:rFonts w:ascii="Times New Roman" w:eastAsia="Times New Roman" w:hAnsi="Times New Roman" w:cs="Times New Roman"/>
          <w:sz w:val="20"/>
          <w:szCs w:val="20"/>
        </w:rPr>
        <w:t xml:space="preserve">independence </w:t>
      </w:r>
      <w:r w:rsidR="00051044" w:rsidRPr="003B74E9">
        <w:rPr>
          <w:rFonts w:ascii="Times New Roman" w:eastAsia="Times New Roman" w:hAnsi="Times New Roman" w:cs="Times New Roman"/>
          <w:sz w:val="20"/>
          <w:szCs w:val="20"/>
        </w:rPr>
        <w:t>measure shown by R</w:t>
      </w:r>
      <w:r w:rsidR="00051044" w:rsidRPr="003B74E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051044" w:rsidRPr="003B74E9">
        <w:rPr>
          <w:rFonts w:ascii="Times New Roman" w:eastAsia="Times New Roman" w:hAnsi="Times New Roman" w:cs="Times New Roman"/>
          <w:sz w:val="20"/>
          <w:szCs w:val="20"/>
        </w:rPr>
        <w:t xml:space="preserve"> and mean connectivity value in </w:t>
      </w:r>
      <w:r w:rsidR="0049533D" w:rsidRPr="003B74E9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051044" w:rsidRPr="003B74E9">
        <w:rPr>
          <w:rFonts w:ascii="Times New Roman" w:eastAsia="Times New Roman" w:hAnsi="Times New Roman" w:cs="Times New Roman"/>
          <w:sz w:val="20"/>
          <w:szCs w:val="20"/>
        </w:rPr>
        <w:t>MCI stage.</w:t>
      </w:r>
    </w:p>
    <w:p w:rsidR="00051044" w:rsidRPr="003B74E9" w:rsidRDefault="00051044">
      <w:r w:rsidRPr="003B74E9">
        <w:rPr>
          <w:noProof/>
        </w:rPr>
        <w:drawing>
          <wp:inline distT="0" distB="0" distL="0" distR="0">
            <wp:extent cx="5943600" cy="22771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2AD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044" w:rsidRPr="003B74E9" w:rsidRDefault="004F1E52" w:rsidP="004F1E52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</w:t>
      </w:r>
      <w:r w:rsidRPr="003B74E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51044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Fig</w:t>
      </w:r>
      <w:r w:rsidR="0071534B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ure S</w:t>
      </w:r>
      <w:r w:rsidR="00051044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2.</w:t>
      </w:r>
      <w:r w:rsidR="00051044" w:rsidRPr="003B74E9">
        <w:t xml:space="preserve"> </w:t>
      </w:r>
      <w:r w:rsidR="00BD3B2C" w:rsidRPr="003B74E9">
        <w:rPr>
          <w:rFonts w:ascii="Times New Roman" w:eastAsia="Times New Roman" w:hAnsi="Times New Roman" w:cs="Times New Roman"/>
          <w:sz w:val="20"/>
          <w:szCs w:val="20"/>
        </w:rPr>
        <w:t>S</w:t>
      </w:r>
      <w:r w:rsidR="00051044" w:rsidRPr="003B74E9">
        <w:rPr>
          <w:rFonts w:ascii="Times New Roman" w:eastAsia="Times New Roman" w:hAnsi="Times New Roman" w:cs="Times New Roman"/>
          <w:sz w:val="20"/>
          <w:szCs w:val="20"/>
        </w:rPr>
        <w:t xml:space="preserve">cale </w:t>
      </w:r>
      <w:r w:rsidR="0049533D" w:rsidRPr="003B74E9">
        <w:rPr>
          <w:rFonts w:ascii="Times New Roman" w:eastAsia="Times New Roman" w:hAnsi="Times New Roman" w:cs="Times New Roman"/>
          <w:sz w:val="20"/>
          <w:szCs w:val="20"/>
        </w:rPr>
        <w:t xml:space="preserve">independence </w:t>
      </w:r>
      <w:r w:rsidR="00051044" w:rsidRPr="003B74E9">
        <w:rPr>
          <w:rFonts w:ascii="Times New Roman" w:eastAsia="Times New Roman" w:hAnsi="Times New Roman" w:cs="Times New Roman"/>
          <w:sz w:val="20"/>
          <w:szCs w:val="20"/>
        </w:rPr>
        <w:t>measure shown by R</w:t>
      </w:r>
      <w:r w:rsidR="00051044" w:rsidRPr="003B74E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051044" w:rsidRPr="003B74E9">
        <w:rPr>
          <w:rFonts w:ascii="Times New Roman" w:eastAsia="Times New Roman" w:hAnsi="Times New Roman" w:cs="Times New Roman"/>
          <w:sz w:val="20"/>
          <w:szCs w:val="20"/>
        </w:rPr>
        <w:t xml:space="preserve"> and mean connectivity value in AD Stage</w:t>
      </w:r>
      <w:r w:rsidR="00B13A54" w:rsidRPr="003B74E9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B7504D" w:rsidRPr="003B74E9" w:rsidRDefault="00B7504D" w:rsidP="00B13A54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7504D" w:rsidRPr="003B74E9" w:rsidRDefault="00B7504D" w:rsidP="00B13A54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7504D" w:rsidRPr="003B74E9" w:rsidRDefault="00B7504D" w:rsidP="00B7504D">
      <w:pPr>
        <w:bidi/>
        <w:spacing w:line="360" w:lineRule="auto"/>
        <w:jc w:val="both"/>
        <w:rPr>
          <w:rFonts w:asciiTheme="minorBidi" w:hAnsiTheme="minorBidi" w:cs="B Nazanin"/>
          <w:sz w:val="28"/>
          <w:szCs w:val="28"/>
          <w:lang w:bidi="fa-IR"/>
        </w:rPr>
      </w:pPr>
    </w:p>
    <w:p w:rsidR="00B7504D" w:rsidRPr="003B74E9" w:rsidRDefault="00B7504D" w:rsidP="004F1E52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Theme="minorBidi" w:hAnsiTheme="minorBidi" w:cs="B Nazanin"/>
          <w:noProof/>
          <w:sz w:val="28"/>
          <w:szCs w:val="28"/>
          <w:rtl/>
        </w:rPr>
        <w:lastRenderedPageBreak/>
        <w:drawing>
          <wp:anchor distT="0" distB="0" distL="114300" distR="114300" simplePos="0" relativeHeight="251658240" behindDoc="0" locked="0" layoutInCell="1" allowOverlap="1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943600" cy="2272277"/>
            <wp:effectExtent l="0" t="0" r="0" b="0"/>
            <wp:wrapSquare wrapText="bothSides"/>
            <wp:docPr id="13" name="Picture 13" descr="E:\RScripts\Rplot-CTL-Dendrogra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Scripts\Rplot-CTL-Dendrogram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B74E9">
        <w:rPr>
          <w:rFonts w:asciiTheme="minorBidi" w:hAnsiTheme="minorBidi" w:cs="B Nazanin"/>
          <w:sz w:val="28"/>
          <w:szCs w:val="28"/>
          <w:rtl/>
          <w:lang w:bidi="fa-IR"/>
        </w:rPr>
        <w:br w:type="textWrapping" w:clear="all"/>
      </w:r>
      <w:r w:rsidR="004F1E52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Fig</w:t>
      </w:r>
      <w:r w:rsidR="0071534B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ure S</w:t>
      </w: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3.</w:t>
      </w:r>
      <w:r w:rsidRPr="003B74E9">
        <w:t xml:space="preserve"> </w:t>
      </w:r>
      <w:r w:rsidRPr="003B74E9">
        <w:rPr>
          <w:rFonts w:ascii="Times New Roman" w:eastAsia="Times New Roman" w:hAnsi="Times New Roman" w:cs="Times New Roman"/>
          <w:sz w:val="20"/>
          <w:szCs w:val="20"/>
        </w:rPr>
        <w:t>Merging of extracted modules in Normal Stage</w:t>
      </w:r>
      <w:r w:rsidR="004F1E52" w:rsidRPr="003B74E9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B7504D" w:rsidRPr="003B74E9" w:rsidRDefault="00B7504D" w:rsidP="00B7504D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7504D" w:rsidRPr="003B74E9" w:rsidRDefault="00B7504D" w:rsidP="00B7504D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7504D" w:rsidRPr="003B74E9" w:rsidRDefault="00B7504D" w:rsidP="00B7504D">
      <w:pPr>
        <w:spacing w:line="360" w:lineRule="auto"/>
        <w:rPr>
          <w:rFonts w:asciiTheme="minorBidi" w:hAnsiTheme="minorBidi" w:cs="B Nazanin"/>
          <w:sz w:val="28"/>
          <w:szCs w:val="28"/>
          <w:rtl/>
          <w:lang w:bidi="fa-IR"/>
        </w:rPr>
      </w:pPr>
      <w:r w:rsidRPr="003B74E9">
        <w:rPr>
          <w:rFonts w:asciiTheme="minorBidi" w:hAnsiTheme="minorBidi" w:cs="B Nazanin"/>
          <w:noProof/>
          <w:sz w:val="28"/>
          <w:szCs w:val="28"/>
          <w:rtl/>
        </w:rPr>
        <w:drawing>
          <wp:inline distT="0" distB="0" distL="0" distR="0" wp14:anchorId="4D73CF97" wp14:editId="6EEFA633">
            <wp:extent cx="5943600" cy="2272277"/>
            <wp:effectExtent l="0" t="0" r="0" b="0"/>
            <wp:docPr id="17" name="Picture 17" descr="E:\RScripts\Rplot-MCI-Dendrogra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Scripts\Rplot-MCI-Dendrogram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04D" w:rsidRPr="003B74E9" w:rsidRDefault="004F1E52" w:rsidP="004F1E52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B7504D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Fi</w:t>
      </w:r>
      <w:r w:rsidR="0071534B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gure S</w:t>
      </w:r>
      <w:r w:rsidR="00B7504D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4.</w:t>
      </w:r>
      <w:r w:rsidR="00B7504D" w:rsidRPr="003B74E9">
        <w:t xml:space="preserve"> </w:t>
      </w:r>
      <w:r w:rsidR="00B7504D" w:rsidRPr="003B74E9">
        <w:rPr>
          <w:rFonts w:ascii="Times New Roman" w:eastAsia="Times New Roman" w:hAnsi="Times New Roman" w:cs="Times New Roman"/>
          <w:sz w:val="20"/>
          <w:szCs w:val="20"/>
        </w:rPr>
        <w:t>Merging of extracted modules in MCI Stage</w:t>
      </w:r>
      <w:r w:rsidRPr="003B74E9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7504D" w:rsidRPr="003B74E9" w:rsidRDefault="00B7504D" w:rsidP="00B7504D">
      <w:pPr>
        <w:bidi/>
        <w:spacing w:line="360" w:lineRule="auto"/>
        <w:jc w:val="both"/>
        <w:rPr>
          <w:rFonts w:asciiTheme="minorBidi" w:hAnsiTheme="minorBidi" w:cs="B Nazanin"/>
          <w:sz w:val="28"/>
          <w:szCs w:val="28"/>
          <w:rtl/>
          <w:lang w:bidi="fa-IR"/>
        </w:rPr>
      </w:pPr>
      <w:r w:rsidRPr="003B74E9">
        <w:rPr>
          <w:rFonts w:asciiTheme="minorBidi" w:hAnsiTheme="minorBidi" w:cs="B Nazanin"/>
          <w:noProof/>
          <w:sz w:val="28"/>
          <w:szCs w:val="28"/>
          <w:rtl/>
        </w:rPr>
        <w:drawing>
          <wp:inline distT="0" distB="0" distL="0" distR="0" wp14:anchorId="7AC7E444" wp14:editId="618CFAB7">
            <wp:extent cx="5943600" cy="2272277"/>
            <wp:effectExtent l="0" t="0" r="0" b="0"/>
            <wp:docPr id="18" name="Picture 18" descr="E:\RScripts\Rplot-AD-1-Dendrogra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RScripts\Rplot-AD-1-Dendrogram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04D" w:rsidRPr="003B74E9" w:rsidRDefault="004F1E52" w:rsidP="004F1E52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B7504D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Fig</w:t>
      </w:r>
      <w:r w:rsidR="0071534B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ure S</w:t>
      </w:r>
      <w:r w:rsidR="00B7504D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5.</w:t>
      </w:r>
      <w:r w:rsidR="00B7504D" w:rsidRPr="003B74E9">
        <w:t xml:space="preserve"> </w:t>
      </w:r>
      <w:r w:rsidR="00B7504D" w:rsidRPr="003B74E9">
        <w:rPr>
          <w:rFonts w:ascii="Times New Roman" w:eastAsia="Times New Roman" w:hAnsi="Times New Roman" w:cs="Times New Roman"/>
          <w:sz w:val="20"/>
          <w:szCs w:val="20"/>
        </w:rPr>
        <w:t>Merging of extracted modules in AD Stage</w:t>
      </w:r>
      <w:r w:rsidRPr="003B74E9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B3E6D" w:rsidRPr="003B74E9" w:rsidRDefault="00BB3E6D" w:rsidP="0071534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13A54" w:rsidRPr="003B74E9" w:rsidRDefault="00B13A54" w:rsidP="00B13A54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B13A54" w:rsidRPr="003B74E9" w:rsidRDefault="00203838" w:rsidP="00B13A54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Theme="minorBidi" w:hAnsiTheme="minorBidi" w:cs="B Nazanin"/>
          <w:noProof/>
          <w:sz w:val="28"/>
          <w:szCs w:val="28"/>
          <w:rtl/>
        </w:rPr>
        <w:drawing>
          <wp:inline distT="0" distB="0" distL="0" distR="0" wp14:anchorId="70F5EF5C" wp14:editId="25EC8074">
            <wp:extent cx="5943600" cy="2276475"/>
            <wp:effectExtent l="0" t="0" r="0" b="9525"/>
            <wp:docPr id="42" name="Picture 42" descr="E:\RScripts\mci be ad - deepsplit 4\deepsplit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RScripts\mci be ad - deepsplit 4\deepsplit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3A54" w:rsidRPr="003B74E9" w:rsidRDefault="004F1E52" w:rsidP="004F1E52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B13A54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Fig</w:t>
      </w:r>
      <w:r w:rsidR="0071534B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ure S</w:t>
      </w:r>
      <w:r w:rsidR="00B7504D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="00B13A54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B13A54" w:rsidRPr="003B74E9">
        <w:rPr>
          <w:rFonts w:ascii="Times New Roman" w:eastAsia="Times New Roman" w:hAnsi="Times New Roman" w:cs="Times New Roman"/>
          <w:sz w:val="20"/>
          <w:szCs w:val="20"/>
        </w:rPr>
        <w:t xml:space="preserve"> Modules of </w:t>
      </w:r>
      <w:r w:rsidR="0049533D" w:rsidRPr="003B74E9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B13A54" w:rsidRPr="003B74E9">
        <w:rPr>
          <w:rFonts w:ascii="Times New Roman" w:eastAsia="Times New Roman" w:hAnsi="Times New Roman" w:cs="Times New Roman"/>
          <w:sz w:val="20"/>
          <w:szCs w:val="20"/>
        </w:rPr>
        <w:t>MCI stage against the AD expression data according to their Zsummary.</w:t>
      </w:r>
    </w:p>
    <w:p w:rsidR="00B13A54" w:rsidRPr="003B74E9" w:rsidRDefault="00203838" w:rsidP="00B13A54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Theme="minorBidi" w:hAnsiTheme="minorBidi" w:cs="B Nazanin"/>
          <w:noProof/>
          <w:sz w:val="28"/>
          <w:szCs w:val="28"/>
          <w:rtl/>
        </w:rPr>
        <w:lastRenderedPageBreak/>
        <w:drawing>
          <wp:inline distT="0" distB="0" distL="0" distR="0" wp14:anchorId="1C39E887" wp14:editId="749A4A86">
            <wp:extent cx="5943600" cy="2276475"/>
            <wp:effectExtent l="0" t="0" r="0" b="9525"/>
            <wp:docPr id="43" name="Picture 43" descr="E:\RScripts\ctl be mci- deepsplit 4\deepsplit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RScripts\ctl be mci- deepsplit 4\deepsplit4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3A54" w:rsidRPr="003B74E9" w:rsidRDefault="004F1E52" w:rsidP="004F1E52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B13A54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Fig</w:t>
      </w:r>
      <w:r w:rsidR="0071534B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ure S</w:t>
      </w:r>
      <w:r w:rsidR="00B7504D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7</w:t>
      </w:r>
      <w:r w:rsidR="00B13A54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="00B13A54" w:rsidRPr="003B74E9">
        <w:rPr>
          <w:rFonts w:ascii="Times New Roman" w:eastAsia="Times New Roman" w:hAnsi="Times New Roman" w:cs="Times New Roman"/>
          <w:sz w:val="20"/>
          <w:szCs w:val="20"/>
        </w:rPr>
        <w:t xml:space="preserve"> Modules of Normal stage against the AD expression data according to their Zsummary</w:t>
      </w:r>
      <w:r w:rsidR="00BE5484" w:rsidRPr="003B74E9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F46CFF" w:rsidRPr="003B74E9" w:rsidRDefault="00F46CFF" w:rsidP="004F1E5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4F1E52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GridTable1Light"/>
        <w:tblpPr w:rightFromText="187" w:vertAnchor="text" w:horzAnchor="margin" w:tblpY="159"/>
        <w:tblOverlap w:val="never"/>
        <w:tblW w:w="9355" w:type="dxa"/>
        <w:tblLook w:val="04A0" w:firstRow="1" w:lastRow="0" w:firstColumn="1" w:lastColumn="0" w:noHBand="0" w:noVBand="1"/>
      </w:tblPr>
      <w:tblGrid>
        <w:gridCol w:w="3600"/>
        <w:gridCol w:w="810"/>
        <w:gridCol w:w="1080"/>
        <w:gridCol w:w="3865"/>
      </w:tblGrid>
      <w:tr w:rsidR="00F46CFF" w:rsidRPr="003B74E9" w:rsidTr="003D5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Term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ount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3865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F46CFF" w:rsidRPr="003B74E9" w:rsidRDefault="00F46CFF" w:rsidP="003D5CBA">
            <w:pPr>
              <w:ind w:left="-923" w:firstLine="923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pliceosome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885</w:t>
            </w:r>
          </w:p>
        </w:tc>
        <w:tc>
          <w:tcPr>
            <w:tcW w:w="386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SPA1L, SRSF4, HNRNPK, PCBP1, SNRNP70, SF3B2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ntigen processing and presentation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18466</w:t>
            </w:r>
          </w:p>
        </w:tc>
        <w:tc>
          <w:tcPr>
            <w:tcW w:w="386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SPA1L, HLA-B, CTSS, CANX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NARE interactions in vesicular transport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25993</w:t>
            </w:r>
          </w:p>
        </w:tc>
        <w:tc>
          <w:tcPr>
            <w:tcW w:w="386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STX16, VAMP1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IF-1 signaling pathway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33867</w:t>
            </w:r>
          </w:p>
        </w:tc>
        <w:tc>
          <w:tcPr>
            <w:tcW w:w="386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IL6R, GAPDH, PRKCB, TIMP1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APK signaling pathway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38397</w:t>
            </w:r>
          </w:p>
        </w:tc>
        <w:tc>
          <w:tcPr>
            <w:tcW w:w="386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SPA1L, RAC2, MAPKAPK3, RASA2, PRKCB, DUSP6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TLV-I infection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38954</w:t>
            </w:r>
          </w:p>
        </w:tc>
        <w:tc>
          <w:tcPr>
            <w:tcW w:w="386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NFKBIA, JAK1, HLA-B, CANX, CTNNB1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erpes simplex infection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45943</w:t>
            </w:r>
          </w:p>
        </w:tc>
        <w:tc>
          <w:tcPr>
            <w:tcW w:w="386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RSF4, HNRNPK, NFKBIA, JAK1, HLA-B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Toxoplasmosis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47623</w:t>
            </w:r>
          </w:p>
        </w:tc>
        <w:tc>
          <w:tcPr>
            <w:tcW w:w="386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SPA1L, IL10RB, NFKBIA, JAK1</w:t>
            </w:r>
          </w:p>
        </w:tc>
      </w:tr>
    </w:tbl>
    <w:p w:rsidR="00F46CFF" w:rsidRPr="003B74E9" w:rsidRDefault="00F46CFF" w:rsidP="003476FE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3476FE" w:rsidRPr="003B74E9" w:rsidRDefault="00E971E1" w:rsidP="003476FE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S1.</w:t>
      </w:r>
      <w:r w:rsidRPr="003B74E9">
        <w:rPr>
          <w:rFonts w:ascii="Times New Roman" w:eastAsia="Times New Roman" w:hAnsi="Times New Roman" w:cs="Times New Roman"/>
          <w:sz w:val="20"/>
          <w:szCs w:val="20"/>
        </w:rPr>
        <w:t xml:space="preserve"> Biological pathways related to the mRNAs in Normal-MCI subnetwork KEEG_PATHWAY database.</w:t>
      </w:r>
    </w:p>
    <w:p w:rsidR="00F46CFF" w:rsidRPr="003B74E9" w:rsidRDefault="00F46CFF" w:rsidP="003476F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3476F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3476F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3476F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3476F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3476F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3476F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3476FE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GridTable1Light"/>
        <w:tblpPr w:rightFromText="187" w:vertAnchor="text" w:horzAnchor="margin" w:tblpY="30"/>
        <w:tblOverlap w:val="never"/>
        <w:tblW w:w="9355" w:type="dxa"/>
        <w:tblLook w:val="04A0" w:firstRow="1" w:lastRow="0" w:firstColumn="1" w:lastColumn="0" w:noHBand="0" w:noVBand="1"/>
      </w:tblPr>
      <w:tblGrid>
        <w:gridCol w:w="2790"/>
        <w:gridCol w:w="810"/>
        <w:gridCol w:w="1170"/>
        <w:gridCol w:w="4585"/>
      </w:tblGrid>
      <w:tr w:rsidR="00F46CFF" w:rsidRPr="003B74E9" w:rsidTr="003D5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Term</w:t>
            </w:r>
          </w:p>
        </w:tc>
        <w:tc>
          <w:tcPr>
            <w:tcW w:w="810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ount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4585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erpes simplex infection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313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PP1CA, MCRS1, MYD88, EP300, TAF6, NFKB1, HLA-B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Insulin signaling pathway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365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PP1CA, SOS2, FASN, MKNK1, CALM3, HK1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Legionellosis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13032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YD88, VCP, NFKB1, TLR5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arbon metabolism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19566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DHA, ACO1, ALDOC, CS, HK1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Tuberculosis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22517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YD88, EP300, IL10RB, MAPK14, CALM3, NFKB1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itrate cycle (TCA cycle)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30461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DHA, ACO1, CS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ertussis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30998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YD88, MAPK14, CALM3, NFKB1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almonella infection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40078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YD88, MAPK14, NFKB1, TLR5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Biosynthesis of antibiotics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44015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DHA, FNTB, ACO1, ALDOC, CS, HK1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81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46365</w:t>
            </w:r>
          </w:p>
        </w:tc>
        <w:tc>
          <w:tcPr>
            <w:tcW w:w="458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EP300, SOS2, CREB5, NFKB1</w:t>
            </w:r>
          </w:p>
        </w:tc>
      </w:tr>
    </w:tbl>
    <w:p w:rsidR="00145AC1" w:rsidRPr="003B74E9" w:rsidRDefault="00145AC1" w:rsidP="00BB3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145AC1" w:rsidRPr="003B74E9" w:rsidRDefault="00500852" w:rsidP="00BB3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2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Biological pathways related to the mRNAs in MCI-AD subnetwork KEEG_PATHWAY database.</w:t>
      </w:r>
    </w:p>
    <w:p w:rsidR="00F46CFF" w:rsidRPr="003B74E9" w:rsidRDefault="00F46CFF" w:rsidP="00BB3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BB3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BB3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GridTable1Light"/>
        <w:tblpPr w:rightFromText="187" w:vertAnchor="text" w:horzAnchor="margin" w:tblpY="332"/>
        <w:tblOverlap w:val="never"/>
        <w:tblW w:w="9355" w:type="dxa"/>
        <w:tblLook w:val="04A0" w:firstRow="1" w:lastRow="0" w:firstColumn="1" w:lastColumn="0" w:noHBand="0" w:noVBand="1"/>
      </w:tblPr>
      <w:tblGrid>
        <w:gridCol w:w="2790"/>
        <w:gridCol w:w="764"/>
        <w:gridCol w:w="1396"/>
        <w:gridCol w:w="4405"/>
      </w:tblGrid>
      <w:tr w:rsidR="00F46CFF" w:rsidRPr="003B74E9" w:rsidTr="003D5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Term</w:t>
            </w:r>
          </w:p>
        </w:tc>
        <w:tc>
          <w:tcPr>
            <w:tcW w:w="764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ount</w:t>
            </w:r>
          </w:p>
        </w:tc>
        <w:tc>
          <w:tcPr>
            <w:tcW w:w="1396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4405" w:type="dxa"/>
            <w:shd w:val="clear" w:color="auto" w:fill="D0CECE" w:themeFill="background2" w:themeFillShade="E6"/>
            <w:noWrap/>
            <w:hideMark/>
          </w:tcPr>
          <w:p w:rsidR="00F46CFF" w:rsidRPr="003B74E9" w:rsidRDefault="00F46CFF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pliceosome</w:t>
            </w:r>
          </w:p>
        </w:tc>
        <w:tc>
          <w:tcPr>
            <w:tcW w:w="764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96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05455</w:t>
            </w:r>
          </w:p>
        </w:tc>
        <w:tc>
          <w:tcPr>
            <w:tcW w:w="440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SPA1L, SRSF4, HNRNPK, PCBP1, SNRNP70, SF3B2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Endocytosis</w:t>
            </w:r>
          </w:p>
        </w:tc>
        <w:tc>
          <w:tcPr>
            <w:tcW w:w="764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96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15347803</w:t>
            </w:r>
          </w:p>
        </w:tc>
        <w:tc>
          <w:tcPr>
            <w:tcW w:w="440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SPA1L, AP2B1, RAB11FIP3, CYTH1, CXCR4, AP2S1, HLA-B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lycolysis / Gluconeogenesis</w:t>
            </w:r>
          </w:p>
        </w:tc>
        <w:tc>
          <w:tcPr>
            <w:tcW w:w="764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96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18613712</w:t>
            </w:r>
          </w:p>
        </w:tc>
        <w:tc>
          <w:tcPr>
            <w:tcW w:w="440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ADPGK, ALDOC, GAPDH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ntigen processing and presentation</w:t>
            </w:r>
          </w:p>
        </w:tc>
        <w:tc>
          <w:tcPr>
            <w:tcW w:w="764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96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25905279</w:t>
            </w:r>
          </w:p>
        </w:tc>
        <w:tc>
          <w:tcPr>
            <w:tcW w:w="440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SPA1L, HLA-B, CTSS, CANX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NARE interactions in vesicular transport</w:t>
            </w:r>
          </w:p>
        </w:tc>
        <w:tc>
          <w:tcPr>
            <w:tcW w:w="764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96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32984831</w:t>
            </w:r>
          </w:p>
        </w:tc>
        <w:tc>
          <w:tcPr>
            <w:tcW w:w="440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STX16, VAMP1</w:t>
            </w:r>
          </w:p>
        </w:tc>
      </w:tr>
      <w:tr w:rsidR="00F46CFF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F46CFF" w:rsidRPr="003B74E9" w:rsidRDefault="00F46CFF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IF-1 signaling pathway</w:t>
            </w:r>
          </w:p>
        </w:tc>
        <w:tc>
          <w:tcPr>
            <w:tcW w:w="764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96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46828715</w:t>
            </w:r>
          </w:p>
        </w:tc>
        <w:tc>
          <w:tcPr>
            <w:tcW w:w="4405" w:type="dxa"/>
            <w:noWrap/>
            <w:hideMark/>
          </w:tcPr>
          <w:p w:rsidR="00F46CFF" w:rsidRPr="003B74E9" w:rsidRDefault="00F46CFF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IL6R, GAPDH, PRKCB, TIMP1</w:t>
            </w:r>
          </w:p>
        </w:tc>
      </w:tr>
    </w:tbl>
    <w:p w:rsidR="00F46CFF" w:rsidRPr="003B74E9" w:rsidRDefault="00F46CFF" w:rsidP="00BB3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145AC1" w:rsidRPr="003B74E9" w:rsidRDefault="00145AC1" w:rsidP="00BB3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145AC1" w:rsidRPr="003B74E9" w:rsidRDefault="00145AC1" w:rsidP="00BB3E6D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145AC1" w:rsidRPr="003B74E9" w:rsidRDefault="00500852" w:rsidP="00145AC1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3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Biological pathways related to the mRNAs in MCI-AD subnetwork in KEEG_PATHWAY database.</w:t>
      </w:r>
    </w:p>
    <w:p w:rsidR="001B7C49" w:rsidRPr="003B74E9" w:rsidRDefault="001B7C49" w:rsidP="00145AC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1B7C49" w:rsidRPr="003B74E9" w:rsidRDefault="001B7C49" w:rsidP="00145AC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145AC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145AC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145AC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145AC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46CFF" w:rsidRPr="003B74E9" w:rsidRDefault="00F46CFF" w:rsidP="00145AC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2756"/>
        <w:gridCol w:w="764"/>
        <w:gridCol w:w="1387"/>
        <w:gridCol w:w="4448"/>
      </w:tblGrid>
      <w:tr w:rsidR="00CC2A97" w:rsidRPr="003B74E9" w:rsidTr="003D5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shd w:val="clear" w:color="auto" w:fill="D0CECE" w:themeFill="background2" w:themeFillShade="E6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Term</w:t>
            </w:r>
          </w:p>
        </w:tc>
        <w:tc>
          <w:tcPr>
            <w:tcW w:w="764" w:type="dxa"/>
            <w:shd w:val="clear" w:color="auto" w:fill="D0CECE" w:themeFill="background2" w:themeFillShade="E6"/>
            <w:noWrap/>
            <w:hideMark/>
          </w:tcPr>
          <w:p w:rsidR="00CC2A97" w:rsidRPr="003B74E9" w:rsidRDefault="00CC2A97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ount</w:t>
            </w:r>
          </w:p>
        </w:tc>
        <w:tc>
          <w:tcPr>
            <w:tcW w:w="1387" w:type="dxa"/>
            <w:shd w:val="clear" w:color="auto" w:fill="D0CECE" w:themeFill="background2" w:themeFillShade="E6"/>
            <w:noWrap/>
            <w:hideMark/>
          </w:tcPr>
          <w:p w:rsidR="00CC2A97" w:rsidRPr="003B74E9" w:rsidRDefault="00CC2A97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4448" w:type="dxa"/>
            <w:shd w:val="clear" w:color="auto" w:fill="D0CECE" w:themeFill="background2" w:themeFillShade="E6"/>
            <w:noWrap/>
            <w:hideMark/>
          </w:tcPr>
          <w:p w:rsidR="00CC2A97" w:rsidRPr="003B74E9" w:rsidRDefault="00CC2A97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</w:tr>
      <w:tr w:rsidR="00CC2A97" w:rsidRPr="003B74E9" w:rsidTr="003D5CBA">
        <w:trPr>
          <w:cantSplit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1903311~regulation of mRNA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18E-04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SON, SRSF4, HNRNPK, RBM5, ZC3H12A, SNRNP70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6192~vesicle-mediated transport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.87E-04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STX5, PHACTR2, CYTH1, XKR8, MAPKAPK3, TFG, CANX, TIMP1, CTNNB1, RAB11FIP3, HNRNPK, RAC2, ATP2A2, VCP, CD93, STX16, ARF4, GOLGA1, CTSC, DNAJC5, VAMP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915~apoptot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.33E-04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XKR8, RBM5, NFKBIA, IL6R, ANXA5, DIDO1, PRKCB, TIMP1, CTNNB1, SON, NOD2, HNRNPK, VCP, CXCR4, MTCH1, ARF4, UBC, ZC3H12A, CTSC, DNAJC5, GAPDH, DUSP6, PLAGL2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3484~regulation of RNA splicing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.89E-04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ON, SRSF4, HNRNPK, AKAP17A, RBM5, SNRNP70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8024~regulation of mRNA splicing, via spliceosome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070831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ON, SRSF4, HNRNPK, RBM5, SNRNP70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8219~cell death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300081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BM5, NFKBIA, TMEM259, DIDO1, CTNNB1, TIMP1, NOD2, HNRNPK, CXCR4, MTCH1, ZC3H12A, DNAJC5, GAPDH, PLAGL2, ZFP36, XKR8, IL6R, ANXA5, PRKCB, SON, VCP, ARF4, UBC, CTSC, DUSP6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2501~programmed cell death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405766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XKR8, RBM5, NFKBIA, IL6R, ANXA5, DIDO1, PRKCB, TIMP1, CTNNB1, SON, NOD2, HNRNPK, VCP, CXCR4, MTCH1, ARF4, UBC, ZC3H12A, CTSC, DNAJC5, GAPDH, DUSP6, PLAGL2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4097~response to cytokine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902051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CREBRF, MAPKAPK3, NFKBIA, IL6R, HLA-B, TIMP1, CXCR4, IL10RB, UBC, ZC3H12A, JAK1, SNRNP70, GAPDH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60255~regulation of macromolecule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508958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TAF1C, RBM5, CTCF, CTNNB1, NOD2, AKAP17A, CXCR4, PCBP1, RNF38, E4F1, ELMSAN1, TFIP11, ZFP36, STX5, ANKRA2, IL6R, PRKCB, UBC, CTSC, LCOR, TBX19, KMT2E, HIST1H2AC, VIM, MAPKAPK3, NFKBIA, TMEM259, TIMP1, HNRNPK, RAC2, MTCH1, ZC3H12A, SPIDR, SNRNP70, USP34, MLLT6, GAPDH, PLAGL2, MAFG, WDFY2, BRD2, KLF13, ZNF121, AFF4, SON, SRSF4, VCP, RNF4, ARF4, HIVEP1, POFUT2, DUSP6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0604~positive regulation of macromolecule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418643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CREBRF, TAF1C, VIM, MAPKAPK3, NFKBIA, CTCF, TMEM259, CTNNB1, NOD2, HNRNPK, CXCR4, PCBP1, MTCH1, ZC3H12A, SPIDR, SNRNP70, PLAGL2, MAFG, ZFP36, STX5, WDFY2, KLF13, IL6R, RNF4, VCP, ARF4, UBC, CTSC, TBX19, DUSP6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02221~pattern recognition receptor signaling pathway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64117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NOD2, MAPKAPK3, CNPY3, UBC, NFKBIA, CTSS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8380~RNA splicing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290214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TFIP11, SON, SRSF4, HNRNPK, AKAP17A, PCBP1, RBM5, SNRNP70, SF3B2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3122~regulation of I-kappaB kinase/NF-kappaB signaling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379904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NOD2, UBC, NFKBIA, ZC3H12A, TFG, CTNNB1, PRKCB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0684~regulation of mRNA processing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546198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ON, SRSF4, HNRNPK, RBM5, SNRNP70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650~establishment of vesicle localization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747219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ATP2A2, TFG, CTSC, DNAJC5, CANX, CTNN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0033~response to organic substance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603358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CREBRF, MAPKAPK3, NFKBIA, TMEM259, CTNNB1, TIMP1, HSPA1L, NOD2, CXCR4, IL10RB, ZC3H12A, SPIDR, SNRNP70, GAPDH, ZFP36, POLG, CTSS, IL6R, HLA-B, ANXA5, PRKCB, SRSF4, RNF4, VCP, ATP2A2, UBC, JAK1, CTSC, DUSP6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896~positive regulation of ca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720979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CREBRF, STX5, VCP, UBC, ZC3H12A, CTSC, TMEM259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71345~cellular response to cytokine stimulu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721724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CREBRF, CXCR4, IL10RB, UBC, NFKBIA, ZC3H12A, JAK1, SNRNP70, HLA-B, IL6R, GAPDH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0163~protein ca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887963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STX5, CTSS, TMEM259, TIMP1, CTNNB1, VCP, RNF4, RNF38, UBC, RAB12, CTSC, USP34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252~regulation of RNA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888347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CREBRF, HIST1H2AC, TAF1C, RBM5, NFKBIA, CTCF, CTNNB1, NOD2, AKAP17A, HNRNPK, PCBP1, RNF38, ZC3H12A, E4F1, SNRNP70, MLLT6, USP34, PLAGL2, ELMSAN1, TFIP11, ZFP36, MAFG, BRD2, ANKRA2, KLF13, ZNF121, AFF4, PRKCB, SON, SRSF4, RNF4, ARF4, UBC, HIVEP1, LCOR, TBX19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648~vesicle localization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985701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ATP2A2, TFG, CTSC, DNAJC5, CANX, CTNN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357~regulation of transcription from RNA polymerase II promoter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125424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MAFG, CREBRF, BRD2, ANKRA2, KLF13, NFKBIA, CTCF, PRKCB, CTNNB1, NOD2, HNRNPK, RNF4, PCBP1, ARF4, UBC, ZC3H12A, HIVEP1, E4F1, TBX19, ELMSAN1, PLAGL2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7249~I-kappaB kinase/NF-kappaB signaling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329052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NOD2, UBC, NFKBIA, ZC3H12A, TFG, CTNNB1, PRKCB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2376~immune system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474911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MAPKAPK3, NFKBIA, PRRC2C, CANX, CTNNB1, NOD2, AKAP17A, RAC2, CD93, IL10RB, CXCR4, ZC3H12A, GAPDH, ZFP36, IK, KLF13, CNPY3, CTSS, ANKHD1, IL6R, HLA-B, PRKCB, UBC, JAK1, CTSC, CMTM3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65009~regulation of molecular function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875519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YTH1, MAPKAPK3, NFKBIA, CTCF, ADAP1, CTNNB1, TIMP1, NOD2, TAGAP, RAC2, CXCR4, MTCH1, ZC3H12A, SNRNP70, RASA2, ZFP36, TFIP11, PHACTR2, PHACTR4, CTSS, IL6R, ANXA5, HERC1, PRKCB, RALGAPA2, VCP, ARF4, UBC, JAK1, DUSP6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2224~toll-like receptor signaling pathway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297319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APKAPK3, CNPY3, UBC, NFKBIA, CTSS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80090~regulation of primary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390309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TAF1C, RBM5, CTCF, CTNNB1, NOD2, AKAP17A, CXCR4, PCBP1, RNF38, E4F1, ELMSAN1, TFIP11, ZFP36, STX5, ANKRA2, IL6R, PRKCB, UBC, CTSC, LCOR, TBX19, KMT2E, HIST1H2AC, MAPKAPK3, NFKBIA, TMEM259, TIMP1, HNRNPK, RAC2, MTCH1, ZC3H12A, SPIDR, SNRNP70, USP34, MLLT6, GAPDH, PLAGL2, MAFG, WDFY2, BRD2, KLF13, ZNF121, AFF4, SON, SRSF4, VCP, RNF4, ARF4, HIVEP1, DUSP6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0941~regulation of cell death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498557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RBM5, NFKBIA, TMEM259, ANXA5, TIMP1, CTNNB1, SON, NOD2, HNRNPK, VCP, MTCH1, ARF4, UBC, ZC3H12A, CTSC, DNAJC5, DUSP6, PLAGL2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9219~regulation of nucleobase-containing compound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872607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CREBRF, HIST1H2AC, TAF1C, RBM5, NFKBIA, CTCF, CTNNB1, NOD2, HNRNPK, AKAP17A, PCBP1, RNF38, ZC3H12A, SPIDR, E4F1, SNRNP70, USP34, MLLT6, PLAGL2, ELMSAN1, TFIP11, ZFP36, MAFG, BRD2, ANKRA2, KLF13, ZNF121, AFF4, PRKCB, SON, SRSF4, RNF4, VCP, ARF4, UBC, HIVEP1, LCOR, TBX19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2981~regulation of apoptot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909643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RBM5, NFKBIA, ANXA5, TIMP1, CTNNB1, SON, NOD2, HNRNPK, VCP, MTCH1, ARF4, UBC, ZC3H12A, CTSC, DNAJC5, DUSP6, PLAGL2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9362~pyridine nucleotide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182138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VCP, ADPGK, GAPDH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6496~nicotinamide nucleotide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182138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VCP, ADPGK, GAPDH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096~glycolyt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465108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GAPDH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 xml:space="preserve">GO:0045088~regulation of </w:t>
            </w:r>
            <w:r w:rsidR="0049533D" w:rsidRPr="003B74E9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3B74E9">
              <w:rPr>
                <w:rFonts w:ascii="Calibri" w:eastAsia="Times New Roman" w:hAnsi="Calibri" w:cs="Times New Roman"/>
                <w:color w:val="000000"/>
              </w:rPr>
              <w:t>innate immune response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6238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NOD2, MAPKAPK3, CNPY3, UBC, NFKBIA, JAK1, HLA-B, CTSS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43067~regulation of programmed cell death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640476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RBM5, NFKBIA, ANXA5, TIMP1, CTNNB1, SON, NOD2, HNRNPK, VCP, MTCH1, ARF4, UBC, ZC3H12A, CTSC, DNAJC5, DUSP6, PLAGL2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757~ATP generation from ADP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82733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GAPDH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6032~viral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038956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HNRNPK, CD93, VCP, CXCR4, IL10RB, PCBP1, VIM, UBC, NFKBIA, ZC3H12A, HLA-B, E4F1, SF3B2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893~positive regulation of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042832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CREBRF, TAF1C, VIM, MAPKAPK3, NFKBIA, CTCF, TMEM259, CTNNB1, NOD2, HNRNPK, CXCR4, PCBP1, MTCH1, ZC3H12A, SPIDR, SNRNP70, PLAGL2, MAFG, ZFP36, STX5, WDFY2, KLF13, IL6R, RNF4, VCP, ARF4, UBC, CTSC, TBX19, DUSP6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4764~multi-organism cellular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569467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HNRNPK, CD93, VCP, CXCR4, IL10RB, PCBP1, VIM, UBC, NFKBIA, ZC3H12A, HLA-B, E4F1, SF3B2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9222~regulation of metabolic process</w:t>
            </w:r>
          </w:p>
        </w:tc>
        <w:tc>
          <w:tcPr>
            <w:tcW w:w="764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790549</w:t>
            </w:r>
          </w:p>
        </w:tc>
        <w:tc>
          <w:tcPr>
            <w:tcW w:w="4448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TAF1C, RBM5, CTCF, CTNNB1, NOD2, AKAP17A, CXCR4, PCBP1, RNF38, E4F1, ELMSAN1, TFIP11, ZFP36, STX5, ANKRA2, IL6R, PRKCB, UBC, CTSC, LCOR, TBX19, KMT2E, HIST1H2AC, VIM, MAPKAPK3, NFKBIA, TMEM259, TIMP1, HNRNPK, RAC2, MTCH1, ZC3H12A, SPIDR, SNRNP70, USP34, MLLT6, GAPDH, PLAGL2, MAFG, WDFY2, BRD2, KLF13, ZNF121, AFF4, SON, SRSF4, VCP, RNF4, ARF4, HIVEP1, POFUT2, DUSP6</w:t>
            </w:r>
          </w:p>
        </w:tc>
      </w:tr>
    </w:tbl>
    <w:p w:rsidR="00CC2A97" w:rsidRPr="003B74E9" w:rsidRDefault="00CC2A97" w:rsidP="0024135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145AC1" w:rsidRPr="003B74E9" w:rsidRDefault="00500852" w:rsidP="00145AC1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4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Biological processes and their related mRNAs in Normal-MCI subnetwork.</w:t>
      </w:r>
    </w:p>
    <w:p w:rsidR="00B13A54" w:rsidRPr="003B74E9" w:rsidRDefault="00B13A54" w:rsidP="00B13A54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CC2A97" w:rsidRPr="003B74E9" w:rsidRDefault="00CC2A97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3D5CBA" w:rsidRPr="003B74E9" w:rsidRDefault="003D5CBA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CC2A97" w:rsidRPr="003B74E9" w:rsidRDefault="00CC2A97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CC2A97" w:rsidRPr="003B74E9" w:rsidRDefault="00CC2A97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3197"/>
        <w:gridCol w:w="826"/>
        <w:gridCol w:w="1387"/>
        <w:gridCol w:w="3945"/>
      </w:tblGrid>
      <w:tr w:rsidR="00CC2A97" w:rsidRPr="003B74E9" w:rsidTr="003D5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shd w:val="clear" w:color="auto" w:fill="D0CECE" w:themeFill="background2" w:themeFillShade="E6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Term</w:t>
            </w:r>
          </w:p>
        </w:tc>
        <w:tc>
          <w:tcPr>
            <w:tcW w:w="826" w:type="dxa"/>
            <w:shd w:val="clear" w:color="auto" w:fill="D0CECE" w:themeFill="background2" w:themeFillShade="E6"/>
            <w:noWrap/>
            <w:hideMark/>
          </w:tcPr>
          <w:p w:rsidR="00CC2A97" w:rsidRPr="003B74E9" w:rsidRDefault="00CC2A97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ount</w:t>
            </w:r>
          </w:p>
        </w:tc>
        <w:tc>
          <w:tcPr>
            <w:tcW w:w="1387" w:type="dxa"/>
            <w:shd w:val="clear" w:color="auto" w:fill="D0CECE" w:themeFill="background2" w:themeFillShade="E6"/>
            <w:noWrap/>
            <w:hideMark/>
          </w:tcPr>
          <w:p w:rsidR="00CC2A97" w:rsidRPr="003B74E9" w:rsidRDefault="00CC2A97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3945" w:type="dxa"/>
            <w:shd w:val="clear" w:color="auto" w:fill="D0CECE" w:themeFill="background2" w:themeFillShade="E6"/>
            <w:noWrap/>
            <w:hideMark/>
          </w:tcPr>
          <w:p w:rsidR="00CC2A97" w:rsidRPr="003B74E9" w:rsidRDefault="00CC2A97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0608~posttranscriptional regulation of gene express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.01E-05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CO1, MKNK1, EIF4G1, EIF4G3, PPP1CA, MYD88, EIF3B, DGCR8, PSME1, MAPK14, KHSRP, NCOR1, EIF2B4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417~regulation of transla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.65E-04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EIF4G1, EIF4G3, PPP1CA, EIF3B, DGCR8, ACO1, KHSRP, MKNK1, NCOR1, EIF2B4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4248~regulation of cellular amide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.29E-04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EIF4G1, EIF4G3, PPP1CA, EIF3B, DGCR8, ACO1, KHSRP, MKNK1, NCOR1, EIF2B4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2268~regulation of cellular protein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.70E-04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KNK1, AKAP13, NFKB1, DAB2, EIF3B, MYD88, DGCR8, MSN, EIF2B4, DVL3, DBNL, LAMTOR1, ACO1, MADD, MYH9, RHBDD1, EIF4G1, MAP4K4, EIF4G3, PPP1CA, EP300, PSME1, VCP, PHF1, MAPK14, KHSRP, CALM3, SEMA4D, PCSK1N, NCOR1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246~regulation of protein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118349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KNK1, AKAP13, NFKB1, DAB2, EIF3B, MYD88, DGCR8, MSN, EIF2B4, DVL3, DBNL, STX5, LAMTOR1, ACO1, MADD, MYH9, RHBDD1, EIF4G1, MAP4K4, EIF4G3, PPP1CA, EP300, PSME1, VCP, PHF1, MAPK14, KHSRP, CALM3, SEMA4D, PCSK1N, NCOR1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403~stress-activated MAPK cascade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689304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AP4K4, DVL3, DBNL, SH2D3C, MYD88, MAPK14, NFKB1, NCOR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3547~positive regulation of GTPase activity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804823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VL3, ABR, LAMTOR1, MADD, ARHGEF18, AKAP13, SH2D3C, RCC2, SOS2, ARHGAP1, CALM3, SEMA4D, EIF2B4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4267~cellular protein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841879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RSD, COPS6, NFKB1, ST3GAL1, FNTB, DAB2, MYD88, DGCR8, MSN, EIF2B4, DBNL, MCRS1, ACO1, MADD, ZDHHC8, RHBDD1, MYH9, EIF4G1, SH2D3C, MAP4K4, PPP1CA, EIF4G3, EP300, DCAF7, PSME1, SLC25A34, HUWE1, KHSRP, DHPS, SEMA4D, UGGT1, FKBP5, MKNK1, AKAP13, PXK, RPA1, EIF3B, STK19, DVL3, LAMTOR1, KCTD2, ATXN7L3, MEF2D, SAP130, VCP, PHF1, MAPK14, CALM3, PCSK1N, NCOR1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1098~stress-activated protein kinase signaling cascade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220962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AP4K4, DVL3, DBNL, SH2D3C, MYD88, MAPK14, NFKB1, NCOR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967~positive regulation of signal transduc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419926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VL3, DBNL, LAMTOR1, MADD, AKAP13, NFKB1, TLR5, RRAGC, SH2D3C, PPP1CA, DAB2, MYD88, PSME1, MAPK14, ARHGAP1, SOS2, CALM3, SEMA4D, TRIP6, LFNG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51641~cellular localiza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757723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P1M1, HK1, AKAP13, VPS33A, RRAGC, TUBB, DAB2, DDX19A, GOLGA1, MSN, EHD1, VPS39, DVL3, STX5, MCRS1, LAMTOR1, ZDHHC8, RNPS1, MYH9, RHBDD1, MAP4K4, RCC2, VCP, HUWE1, MAPK14, CALM3, SYTL3, AP4B1, TRIP6, ALKBH5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446~regulation of translational initia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863706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EIF4G1, EIF4G3, PPP1CA, EIF3B, EIF2B4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3036~macromolecule localiza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557863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P1M1, HK1, NFKB1, TLR5, VPS33A, RRAGC, DAB2, DDX19A, GOLGA1, APBA3, MSN, EHD1, VPS39, DVL3, STX5, MCRS1, LAMTOR1, ZDHHC8, RNPS1, MYH9, RHBDD1, MAP4K4, RCC2, VCP, HUWE1, MAPK14, KHSRP, SYTL3, AP4B1, TRIP6, NCOR1, ALKBH5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3087~regulation of GTPase activity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64831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VL3, ABR, LAMTOR1, MADD, ARHGEF18, AKAP13, SH2D3C, RCC2, SOS2, ARHGAP1, CALM3, SEMA4D, EIF2B4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6907~intracellular transport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878069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AP1M1, ZDHHC8, AKAP13, RNPS1, RHBDD1, VPS33A, TUBB, DAB2, VCP, HUWE1, DDX19A, MAPK14, GOLGA1, SYTL3, MSN, TRIP6, AP4B1, EHD1, ALKBH5, VPS39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807~nitrogen compound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104923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RSD, PTGES2, BTD, CNDP2, COPS6, NFKB1, TLR5, ST3GAL1, DAB2, MYD88, DGCR8, SND1, CHST14, SLC22A4, EIF2B4, TFIP11, SSBP3, MCRS1, PDXK, ACO1, GMEB2, EIF4G1, PPP1CA, EIF4G3, EP300, HUWE1, PSME1, SLC25A34, KHSRP, CELF2, DHPS, VGLL4, SEMA4D, UGGT1, APEX2, ALDOC, MKNK1, HK1, RRAGC, RPA1, EIF3B, DDX19A, PRPF8, GATAD2A, CSDE1, DVL3, TAF6, CREB5, RNPS1, ATXN7L3, QRICH1, SDHA, MEF2D, SAP130, PHF1, VCP, HNRNPUL1, MAPK14, MBOAT1, CALM3, TRIP6, PCSK1N, NCOR1, ALKBH5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7264~small GTPase mediated signal transduc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265117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BNL, SH2D3C, ABR, MADD, ARHGEF18, MAPK14, ARHGAP1, SOS2, AKAP13, RABL2B, RRAGC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3603~cellular amide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444637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NDP2, ACO1, MKNK1, EIF4G1, ST3GAL1, EIF4G3, PPP1CA, EIF3B, DGCR8, SLC25A34, KHSRP, DHPS, PCSK1N, NCOR1, EIF2B4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06082~organic acid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912257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DHA, ST3GAL1, PTGES2, BTD, CNDP2, ACO1, MAPK14, ALDOC, CS, FASN, ECHDC2, HK1, DHPS, NCOR1, EIF2B4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1903337~positive regulation of vacuolar transport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923063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AB2, MSN, EHD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345~positive regulation of hydrolase activity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40267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VL3, ABR, LAMTOR1, MADD, ARHGEF18, AKAP13, SH2D3C, VCP, RCC2, PSME1, SOS2, ARHGAP1, CALM3, SEMA4D, EIF2B4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091~generation of precursor metabolites and energy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583161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DHA, PPP1CA, VCP, ACO1, ALDOC, CS, CALM3, HK1, NCOR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4237~cellular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644809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RSD, PTGES2, BTD, CNDP2, COPS6, ECHDC2, NFKB1, TLR5, ST3GAL1, FNTB, DAB2, MYD88, DGCR8, SND1, CHST14, SLC22A4, MSN, EIF2B4, TFIP11, DBNL, SSBP3, MCRS1, PDXK, MADD, ACO1, GMEB2, ZDHHC8, RHBDD1, MYH9, EIF4G1, MAP4K4, SH2D3C, PPP1CA, EIF4G3, DCAF7, EP300, HUWE1, PSME1, SLC25A34, KHSRP, CELF2, DHPS, INPP4A, SEMA4D, VGLL4, UGGT1, ADD1, PGS1, APEX2, FKBP5, ALDOC, HK1, AKAP13, MKNK1, PXK, RRAGC, RPA1, EIF3B, DDX19A, PRPF8, GATAD2A, CSDE1, FASN, STK19, DVL3, TAF6, LAMTOR1, CS, CREB5, RNPS1, KCTD2, ATXN7L3, QRICH1, SDHA, MEF2D, SAP130, PHF1, VCP, HNRNPUL1, MAPK14, MBOAT1, CALM3, TRIP6, PCSK1N, NCOR1, ALKBH5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3604~amide biosynthet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993037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NDP2, ST3GAL1, EIF4G1, EIF4G3, PPP1CA, EIF3B, SLC25A34, DGCR8, KHSRP, DHPS, NCOR1, EIF2B4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4641~cellular nitrogen compound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15247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TGES2, CNDP2, COPS6, NFKB1, TLR5, ST3GAL1, DAB2, MYD88, DGCR8, SND1, SLC22A4, EIF2B4, TFIP11, MCRS1, SSBP3, PDXK, ACO1, GMEB2, EIF4G1, PPP1CA, EIF4G3, EP300, HUWE1, PSME1, SLC25A34, KHSRP, CELF2, DHPS, VGLL4, SEMA4D, UGGT1, APEX2, ALDOC, MKNK1, HK1, RRAGC, RPA1, EIF3B, DDX19A, PRPF8, GATAD2A, CSDE1, DVL3, TAF6, CREB5, RNPS1, ATXN7L3, QRICH1, SDHA, MEF2D, SAP130, PHF1, VCP, HNRNPUL1, MAPK14, CALM3, PCSK1N, TRIP6, NCOR1, ALKBH5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33554~cellular response to str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315938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TFIP11, DVL3, DBNL, MCRS1, APEX2, COPS6, NFKB1, RHBDD1, RRAGC, RPA1, MAP4K4, SH2D3C, PPP1CA, EP300, MYD88, VCP, HUWE1, PHF1, MAPK14, NCOR1, UGGT1, EIF2B4, ADD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0647~positive regulation of cell communica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321207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VL3, DBNL, LAMTOR1, MADD, AKAP13, NFKB1, TLR5, RRAGC, SH2D3C, PPP1CA, DAB2, MYD88, PSME1, MAPK14, ARHGAP1, SOS2, CALM3, SEMA4D, TRIP6, LFNG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0165~MAPK cascade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607553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VL3, DBNL, LAMTOR1, MADD, AKAP13, NFKB1, SH2D3C, MAP4K4, MEF2D, MYD88, PSME1, MAPK14, CALM3, NCOR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 xml:space="preserve">GO:0051649~establishment of localization in </w:t>
            </w:r>
            <w:r w:rsidR="0049533D" w:rsidRPr="003B74E9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3B74E9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64889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AP1M1, ZDHHC8, AKAP13, RNPS1, MYH9, RHBDD1, VPS33A, MAP4K4, TUBB, DAB2, HUWE1, VCP, DDX19A, MAPK14, GOLGA1, CALM3, MSN, SYTL3, TRIP6, EHD1, AP4B1, ALKBH5, VPS39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23056~positive regulation of signaling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682939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VL3, DBNL, LAMTOR1, MADD, AKAP13, NFKB1, TLR5, RRAGC, SH2D3C, PPP1CA, DAB2, MYD88, PSME1, MAPK14, ARHGAP1, SOS2, CALM3, SEMA4D, TRIP6, LFNG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9538~protein 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726759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RSD, COPS6, CNDP2, NFKB1, ST3GAL1, FNTB, DAB2, MYD88, DGCR8, MSN, EIF2B4, STX5, DBNL, MCRS1, MADD, ACO1, ZDHHC8, RHBDD1, MYH9, EIF4G1, MAP4K4, SH2D3C, PPP1CA, EIF4G3, EP300, DCAF7, PSME1, SLC25A34, HUWE1, KHSRP, DHPS, SEMA4D, UGGT1, FKBP5, MKNK1, AKAP13, PXK, RPA1, EIF3B, STK19, DVL3, LAMTOR1, KCTD2, ATXN7L3, MEF2D, SAP130, VCP, PHF1, MAPK14, CALM3, PCSK1N, NCOR1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3043~peptide biosynthet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767913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EIF4G1, EIF4G3, PPP1CA, EIF3B, DGCR8, SLC25A34, CNDP2, KHSRP, DHPS, NCOR1, EIF2B4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7265~Ras protein signal transduc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783709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BNL, ABR, MADD, ARHGEF18, MAPK14, ARHGAP1, SOS2, AKAP13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0220~platelet forma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870765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EP300, MYH9, VPS33A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08152~me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431236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RSD, PTGES2, BTD, CNDP2, COPS6, ECHDC2, ECHDC3, NFKB1, TLR5, ST3GAL1, FNTB, DAB2, MYD88, DGCR8, SND1, CHST14, SLC22A4, MSN, EIF2B4, TFIP11, DBNL, STX5, SSBP3, MCRS1, PDXK, MADD, ACO1, GMEB2, ZDHHC8, RHBDD1, MYH9, EIF4G1, MAP4K4, SH2D3C, EIF4G3, PPP1CA, DCAF7, EP300, HUWE1, SLC25A34, PSME1, KHSRP, CELF2, DHPS, INPP4A, SEMA4D, VGLL4, UGGT1, ADD1, PGS1, APEX2, FKBP5, ALDOC, HK1, AKAP13, MKNK1, PXK, RRAGC, RPA1, EIF3B, DDX19A, PRPF8, GATAD2A, APBA3, CSDE1, FASN, STK19, DVL3, TAF6, LAMTOR1, PYROXD2, CS, CREB5, RNPS1, KCTD2, ATXN7L3, QRICH1, SDHA, MEF2D, METTL13, SAP130, PHF1, VCP, HNRNPUL1, MAPK14, MBOAT1, CALM3, TRIP6, PCSK1N, NCOR1, ALKBH5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4613~cellular protein localiza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585038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MCRS1, AP1M1, LAMTOR1, ZDHHC8, HK1, RHBDD1, RRAGC, DAB2, RCC2, VCP, HUWE1, MAPK14, GOLGA1, SYTL3, MSN, TRIP6, AP4B1, EHD1, VPS39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6344~platelet morphogenesi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705043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EP300, MYH9, VPS33A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3393~regulation of protein binding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750442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TFIP11, DAB2, PPP1CA, EP300, LFNG, ADD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6197~endosomal transport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79957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DAB2, AP1M1, MSN, EHD1, VPS33A, VPS39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8522~positive regulation of cellular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911656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TGES2, AKAP13, NFKB1, TLR5, RRAGC, RPA1, FNTB, DAB2, MYD88, SOS2, ARHGAP1, FASN, MSN, EHD1, LFNG, DVL3, DBNL, SSBP3, ABR, LAMTOR1, MADD, ZDHHC8, ARHGEF18, CREB5, RNPS1, RHBDD1, MYH9, ATXN7L3, EIF4G1, SH2D3C, MEF2D, PPP1CA, EP300, RCC2, PHF1, HUWE1, VCP, PSME1, MAPK14, KHSRP, CALM3, DHPS, SEMA4D, TRIP6, CYB5D2, NCOR1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23014~signal transduction by protein phosphoryla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237875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DVL3, DBNL, LAMTOR1, MADD, AKAP13, NFKB1, SH2D3C, MAP4K4, MEF2D, MYD88, PSME1, MAPK14, CALM3, NCOR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70727~cellular macromolecule localization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350133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MCRS1, AP1M1, LAMTOR1, ZDHHC8, HK1, RHBDD1, RRAGC, DAB2, RCC2, VCP, HUWE1, MAPK14, GOLGA1, SYTL3, MSN, TRIP6, AP4B1, EHD1, VPS39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896~positive regulation of catabolic process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571128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DAB2, VCP, PSME1, KHSRP, MSN, RHBDD1, TOB1</w:t>
            </w:r>
          </w:p>
        </w:tc>
      </w:tr>
      <w:tr w:rsidR="00CC2A97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noWrap/>
            <w:hideMark/>
          </w:tcPr>
          <w:p w:rsidR="00CC2A97" w:rsidRPr="003B74E9" w:rsidRDefault="00CC2A97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71310~cellular response to organic substance</w:t>
            </w:r>
          </w:p>
        </w:tc>
        <w:tc>
          <w:tcPr>
            <w:tcW w:w="826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87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88557</w:t>
            </w:r>
          </w:p>
        </w:tc>
        <w:tc>
          <w:tcPr>
            <w:tcW w:w="3945" w:type="dxa"/>
            <w:noWrap/>
            <w:hideMark/>
          </w:tcPr>
          <w:p w:rsidR="00CC2A97" w:rsidRPr="003B74E9" w:rsidRDefault="00CC2A97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NFKB1, TLR5, RRAGC, DAB2, MYD88, DGCR8, IL10RB, PRPF8, FASN, MSN, EHD1, LAMTOR1, MADD, ARHGEF18, HLA-B, RHBDD1, MAP4K4, EP300, PSME1, VCP, MAPK14, KHSRP, NCOR1, UGGT1, TOB1, ADD1</w:t>
            </w:r>
          </w:p>
        </w:tc>
      </w:tr>
    </w:tbl>
    <w:p w:rsidR="00145AC1" w:rsidRPr="003B74E9" w:rsidRDefault="00145AC1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CC2A97" w:rsidRPr="003B74E9" w:rsidRDefault="00500852" w:rsidP="00145AC1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5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Biological processes and their related mRNAs in MCI-AD subnetwork.</w:t>
      </w:r>
    </w:p>
    <w:p w:rsidR="003D5CBA" w:rsidRPr="003B74E9" w:rsidRDefault="003D5CBA" w:rsidP="00145AC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C2A97" w:rsidRPr="003B74E9" w:rsidRDefault="00CC2A97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GridTable1Light"/>
        <w:tblW w:w="9265" w:type="dxa"/>
        <w:tblLook w:val="04A0" w:firstRow="1" w:lastRow="0" w:firstColumn="1" w:lastColumn="0" w:noHBand="0" w:noVBand="1"/>
      </w:tblPr>
      <w:tblGrid>
        <w:gridCol w:w="2869"/>
        <w:gridCol w:w="848"/>
        <w:gridCol w:w="1387"/>
        <w:gridCol w:w="4161"/>
      </w:tblGrid>
      <w:tr w:rsidR="00305B89" w:rsidRPr="003B74E9" w:rsidTr="003D5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shd w:val="clear" w:color="auto" w:fill="D0CECE" w:themeFill="background2" w:themeFillShade="E6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Term</w:t>
            </w:r>
          </w:p>
        </w:tc>
        <w:tc>
          <w:tcPr>
            <w:tcW w:w="848" w:type="dxa"/>
            <w:shd w:val="clear" w:color="auto" w:fill="D0CECE" w:themeFill="background2" w:themeFillShade="E6"/>
            <w:noWrap/>
            <w:hideMark/>
          </w:tcPr>
          <w:p w:rsidR="00305B89" w:rsidRPr="003B74E9" w:rsidRDefault="00305B89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ount</w:t>
            </w:r>
          </w:p>
        </w:tc>
        <w:tc>
          <w:tcPr>
            <w:tcW w:w="1387" w:type="dxa"/>
            <w:shd w:val="clear" w:color="auto" w:fill="D0CECE" w:themeFill="background2" w:themeFillShade="E6"/>
            <w:noWrap/>
            <w:hideMark/>
          </w:tcPr>
          <w:p w:rsidR="00305B89" w:rsidRPr="003B74E9" w:rsidRDefault="00305B89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4161" w:type="dxa"/>
            <w:shd w:val="clear" w:color="auto" w:fill="D0CECE" w:themeFill="background2" w:themeFillShade="E6"/>
            <w:noWrap/>
            <w:hideMark/>
          </w:tcPr>
          <w:p w:rsidR="00305B89" w:rsidRPr="003B74E9" w:rsidRDefault="00305B89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enes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1903311~regulation of mRNA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.04E-06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SON, SRSF4, HNRNPK, BTG2, RBM5, ZC3H12A, SNRNP70, NELFE, TNRC6B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6071~mRNA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.60E-0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TFIP11, RALY, RBM5, SF3B2, SON, SRSF4, AKAP17A, HNRNPK, BTG2, HNRNPUL1, PCBP1, ZC3H12A, SNRNP70, TNRC6B, NELFE, DXO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6032~viral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.96E-0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AP2S1, VIM, NFKBIA, HLA-B, USF2, SF3B2, AP2B1, HNRNPK, VCP, CD93, HNRNPUL1, CXCR4, IL10RB, PCBP1, UBC, ZC3H12A, E4F1, NELFE, TBC1D2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4764~multi-organism cellular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15E-0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AP2S1, VIM, NFKBIA, HLA-B, USF2, SF3B2, AP2B1, HNRNPK, VCP, CD93, HNRNPUL1, CXCR4, IL10RB, PCBP1, UBC, ZC3H12A, E4F1, NELFE, TBC1D2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6192~vesicle-mediated transport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28E-0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CYTH1, AP2S1, MAPKAPK3, TFG, CANX, TIMP1, CTNNB1, AP2B1, HNRNPK, RAC2, CD93, STX16, GOLGA1, DNAJC5, TMEM79, STX5, PHACTR2, XKR8, RAB11FIP3, VCP, ATP2A2, ARF4, CTSC, VAMP1, TBC1D2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4419~interspecies interaction between organism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96E-0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AP2S1, VIM, NFKBIA, HLA-B, USF2, SF3B2, AP2B1, HNRNPK, VCP, CD93, HNRNPUL1, CXCR4, IL10RB, PCBP1, UBC, ZC3H12A, E4F1, NELFE, TBC1D2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4403~symbiosis, encompassing mutualism through parasitism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96E-0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AP2S1, VIM, NFKBIA, HLA-B, USF2, SF3B2, AP2B1, HNRNPK, VCP, CD93, HNRNPUL1, CXCR4, IL10RB, PCBP1, UBC, ZC3H12A, E4F1, NELFE, TBC1D2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1903313~positive regulation of mRNA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.85E-0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BTG2, ZC3H12A, SNRNP70, TNRC6B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61014~positive regulation of mRNA ca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081488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BTG2, ZC3H12A, TNRC6B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61615~glycolytic process through fructose-6-phosphate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20971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61620~glycolytic process through glucose-6-phosphate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20971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397~mRNA processing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235662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TFIP11, SON, SRSF4, HNRNPK, AKAP17A, HNRNPUL1, PCBP1, RBM5, SNRNP70, NELFE, SF3B2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8380~RNA splicing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24410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TFIP11, SON, SRSF4, HNRNPK, AKAP17A, HNRNPUL1, PCBP1, RBM5, SNRNP70, SF3B2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896~positive regulation of ca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27701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CREBRF, STX5, BTG2, VCP, UBC, ZC3H12A, CTSC, TNRC6B, TMEM259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0684~regulation of mRNA processing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37368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ON, SRSF4, HNRNPK, RBM5, SNRNP70, NELFE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61013~regulation of mRNA ca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493997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BTG2, ZC3H12A, TNRC6B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3484~regulation of RNA splicing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69158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ON, SRSF4, HNRNPK, AKAP17A, RBM5, SNRNP7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096~glycolyt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70489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757~ATP generation from ADP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80396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641~cellular localization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02744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AP2S1, PPFIA1, NFKBIA, TFG, CTCF, CANX, CTNNB1, HSPA1L, AP2B1, RAC2, DDX19A, STX16, GOLGA1, ZC3H12A, DNAJC5, SPIDR, TUBA1C, PLAGL2, ZFP36, STX5, TWF2, LAMTOR1, BANP, SRSF4, RAB11FIP3, ATP2A2, VCP, ARF4, UBL4A, UBC, CTSC, RAB12, TBC1D2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0604~positive regulation of macromolecul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03404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CREBRF, TAF1C, VIM, MAPKAPK3, NFKBIA, CTCF, TMEM259, CTNNB1, NOD2, HNRNPK, CXCR4, PCBP1, MTCH1, ZC3H12A, SPIDR, SNRNP70, TNRC6B, PLAGL2, ZFP36, MAFG, STX5, WDFY2, LAMTOR1, KLF13, BANP, IL6R, USF2, BTG2, RNF4, VCP, ARF4, UBC, CTSC, NELFE, TBX19, DUSP6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60255~regulation of macromolecul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204537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CREBRF, TAF1C, RBM5, CTCF, CTNNB1, NOD2, AKAP17A, CXCR4, PCBP1, RNF38, E4F1, DXO, ELMSAN1, TFIP11, ZFP36, STX5, ANKRA2, BANP, IL6R, PRKCB, BTG2, UBC, CTSC, LCOR, TBX19, KMT2E, HIST1H2AC, VIM, MAPKAPK3, NFKBIA, TMEM259, TIMP1, HNRNPK, RAC2, MTCH1, APBA3, ZC3H12A, SPIDR, SNRNP70, USP34, TNRC6B, MLLT6, GAPDH, PLAGL2, MAFG, WDFY2, BRD2, LAMTOR1, KLF13, ZNF121, AFF4, USF2, SON, SRSF4, VCP, RNF4, HNRNPUL1, ARF4, POFUT2, HIVEP1, NELFE, DUSP6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8024~regulation of mRNA splicing, via spliceosome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24026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ON, SRSF4, HNRNPK, RBM5, SNRNP7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894~regulation of ca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27662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CREBRF, STX5, BTG2, VCP, UBC, ZC3H12A, CTSC, BANP, TNRC6B, TMEM259, TIMP1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 xml:space="preserve">GO:0000377~RNA splicing, via transesterification reactions with bulged adenosine as </w:t>
            </w:r>
            <w:r w:rsidR="0049533D" w:rsidRPr="003B74E9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3B74E9">
              <w:rPr>
                <w:rFonts w:ascii="Calibri" w:eastAsia="Times New Roman" w:hAnsi="Calibri" w:cs="Times New Roman"/>
                <w:color w:val="000000"/>
              </w:rPr>
              <w:t>nucleophile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5212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TFIP11, SRSF4, HNRNPK, HNRNPUL1, PCBP1, RBM5, SNRNP70, SF3B2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0398~mRNA splicing, via spliceosome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5212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TFIP11, SRSF4, HNRNPK, HNRNPUL1, PCBP1, RBM5, SNRNP70, SF3B2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057~macromolecule ca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6681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CREBRF, STX5, BANP, KCTD2, CTSS, TMEM259, TIMP1, CTNNB1, VCP, RNF4, BTG2, RNF38, UBC, ZC3H12A, CTSC, RAB12, TNRC6B, USP34, DXO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0375~RNA splicing, via transesterification reaction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73553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TFIP11, SRSF4, HNRNPK, HNRNPUL1, PCBP1, RBM5, SNRNP70, SF3B2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6031~ADP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74438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6496~nicotinamide nucleotid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86755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VCP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9362~pyridine nucleotid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86755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VCP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734~NADH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034792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VCP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650~establishment of vesicle localization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037836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ATP2A2, TFG, CTSC, DNAJC5, TBC1D20, CANX, CTNNB1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60213~positive regulation of nuclear-transcribed mRNA poly(A) tail shortening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219958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BTG2, TNRC6B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60211~regulation of nuclear-transcribed mRNA poly(A) tail shortening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219958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BTG2, TNRC6B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254~positive regulation of RNA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38920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ZFP36, MAFG, KLF13, NFKBIA, BANP, CTCF, USF2, CTNNB1, NOD2, HNRNPK, RNF4, BTG2, PCBP1, ARF4, UBC, ZC3H12A, SNRNP70, TNRC6B, NELFE, TBX19, PLAGL2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72524~pyridine-containing compound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7627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VCP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648~vesicle localization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96288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STX5, ATP2A2, TFG, CTSC, DNAJC5, TBC1D20, CANX, CTNNB1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810~transport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28692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AP2S1, CANX, SLC35A2, CTNNB1, AP2B1, NOD2, CD93, GOLGA1, DNAJC5, TUBA1C, ZFP36, STX5, CTSS, HERC1, PRKCB, RAB11FIP3, UBL4A, UBC, CTSC, RAB12, SLC38A1, VAMP1, ALDOA, CYTH1, PPFIA1, MAPKAPK3, TFG, NFKBIA, TIMP1, HSPA1L, HNRNPK, RAC2, DDX19A, MTCH1, STX16, APBA3, ZC3H12A, TMEM79, PLAGL2, SLC39A1, PHACTR2, LAMTOR1, XKR8, USF2, SRSF4, ATP2A2, VCP, ARF4, POFUT2, CLCN6, TBC1D2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165~nucleoside diphosphate phosphorylation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3333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51252~regulation of RNA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50624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RALY, CREBRF, HIST1H2AC, TAF1C, RBM5, NFKBIA, CTCF, CTNNB1, NOD2, HNRNPK, AKAP17A, PCBP1, RNF38, ZC3H12A, E4F1, SNRNP70, USP34, TNRC6B, MLLT6, PLAGL2, ELMSAN1, TFIP11, ZFP36, MAFG, BRD2, ANKRA2, KLF13, ZNF121, AFF4, BANP, USF2, PRKCB, SON, SRSF4, BTG2, RNF4, HNRNPUL1, ARF4, UBC, HIVEP1, LCOR, NELFE, TBX19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51234~establishment of localization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51003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AP2S1, CANX, SLC35A2, CTNNB1, AP2B1, NOD2, CD93, GOLGA1, DNAJC5, TUBA1C, ZFP36, STX5, CTSS, HERC1, PRKCB, RAB11FIP3, UBL4A, UBC, CTSC, RAB12, SLC38A1, VAMP1, ALDOA, CYTH1, PPFIA1, MAPKAPK3, TFG, NFKBIA, TIMP1, HSPA1L, HNRNPK, RAC2, DDX19A, MTCH1, STX16, APBA3, ZC3H12A, SPIDR, TMEM79, PLAGL2, SLC39A1, PHACTR2, LAMTOR1, XKR8, USF2, SRSF4, ATP2A2, VCP, ARF4, POFUT2, CLCN6, TBC1D20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915~apoptot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62048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XKR8, RBM5, NFKBIA, IL6R, ANXA5, DIDO1, PRKCB, TIMP1, CTNNB1, SON, NOD2, HNRNPK, VCP, BTG2, CXCR4, MTCH1, ARF4, UBC, ZC3H12A, CTSC, DNAJC5, GAPDH, DUSP6, PLAGL2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30163~protein ca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67805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STX5, BANP, KCTD2, CTSS, TMEM259, TIMP1, CTNNB1, VCP, RNF4, RNF38, UBC, RAB12, CTSC, USP34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2501~programmed cell death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790691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BM5, NFKBIA, DIDO1, CTNNB1, TIMP1, NOD2, HNRNPK, CXCR4, MTCH1, ZC3H12A, DNAJC5, GAPDH, TMEM79, PLAGL2, ZFP36, XKR8, IL6R, ANXA5, PRKCB, SON, BTG2, VCP, ARF4, UBC, CTSC, DUSP6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733~oxidoreduction coenzym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8628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VCP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0468~regulation of gene expression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880556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CREBRF, TAF1C, RBM5, CTCF, CTNNB1, NOD2, AKAP17A, PCBP1, RNF38, E4F1, DXO, ELMSAN1, TFIP11, ZFP36, ANKRA2, BANP, PRKCB, BTG2, UBC, LCOR, TBX19, KMT2E, HIST1H2AC, VIM, NFKBIA, HNRNPK, APBA3, ZC3H12A, SNRNP70, USP34, TNRC6B, MLLT6, GAPDH, PLAGL2, MAFG, BRD2, KLF13, ZNF121, AFF4, USF2, SON, SRSF4, RNF4, HNRNPUL1, ARF4, HIVEP1, POFUT2, NELFE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8219~cell death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96086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BM5, NFKBIA, TMEM259, DIDO1, CTNNB1, TIMP1, NOD2, HNRNPK, CXCR4, MTCH1, ZC3H12A, DNAJC5, GAPDH, TMEM79, PLAGL2, ZFP36, XKR8, IL6R, ANXA5, PRKCB, SON, BTG2, VCP, ARF4, UBC, CTSC, DUSP6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5935~positive regulation of nucleobase-containing compound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968732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ZFP36, MAFG, KLF13, NFKBIA, BANP, CTCF, USF2, CTNNB1, NOD2, HNRNPK, VCP, RNF4, BTG2, PCBP1, ARF4, UBC, ZC3H12A, SPIDR, SNRNP70, TNRC6B, NELFE, TBX19, PLAGL2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09135~purine nucleoside diphosphat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321261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179~purine ribonucleoside diphosphat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321261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6939~nucleotide phosphorylation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53543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185~ribonucleoside diphosphat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75530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139~nucleobase-containing compound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5804227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CREBRF, TAF1C, RBM5, CTCF, CTNNB1, NOD2, AKAP17A, PCBP1, RNF38, E4F1, DXO, ELMSAN1, MRI1, TFIP11, ZFP36, ANKRA2, POLG, BANP, PRKCB, BTG2, UBC, LCOR, TBX19, KMT2E, ALDOA, HIST1H2AC, ADPGK, ALDOC, UPP1, NFKBIA, HDGFRP2, DIDO1, SF3B2, ZFC3H1, RPA1, GALK1, HNRNPK, DDX19A, ZC3H12A, SPIDR, SNRNP70, USP34, TNRC6B, MLLT6, GAPDH, PLAGL2, MAFG, BRD2, KLF13, ZNF121, AFF4, USF2, SON, SRSF4, VCP, RNF4, HNRNPUL1, ARF4, HIVEP1, NELFE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1901575~organic substance ca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16288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ALDOA, ADPGK, ALDOC, UPP1, TMEM259, CTNNB1, TIMP1, GALK1, RNF38, ZC3H12A, TNRC6B, USP34, DXO, GAPDH, ZFP36, STX5, BANP, CTSS, KCTD2, BTG2, RNF4, VCP, UBC, RAB12, CTSC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9893~positive regulation of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266801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CREBRF, TAF1C, VIM, MAPKAPK3, NFKBIA, CTCF, TMEM259, CTNNB1, NOD2, HNRNPK, CXCR4, PCBP1, MTCH1, ZC3H12A, SPIDR, SNRNP70, TNRC6B, PLAGL2, ZFP36, MAFG, STX5, WDFY2, LAMTOR1, KLF13, BANP, IL6R, USF2, BTG2, RNF4, VCP, ARF4, UBC, CTSC, NELFE, TBX19, DUSP6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6907~intracellular transport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396817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STX5, AP2S1, NFKBIA, TFG, CTNNB1, HSPA1L, AP2B1, SRSF4, RAC2, ATP2A2, VCP, DDX19A, STX16, ARF4, UBC, GOLGA1, ZC3H12A, CTSC, RAB12, TBC1D20, TUBA1C, PLAGL2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1900151~regulation of nuclear-transcribed mRNA catabolic process, deadenylation-dependent decay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84709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BTG2, TNRC6B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1900153~positive regulation of nuclear-transcribed mRNA catabolic process, deadenylation-dependent decay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847095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ZFP36, BTG2, TNRC6B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090~pyruvat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197542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9219~regulation of nucleobase-containing compound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85269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KMT2E, RALY, CREBRF, HIST1H2AC, TAF1C, RBM5, NFKBIA, CTCF, CTNNB1, NOD2, HNRNPK, AKAP17A, PCBP1, RNF38, ZC3H12A, SPIDR, E4F1, SNRNP70, USP34, TNRC6B, MLLT6, PLAGL2, ELMSAN1, TFIP11, ZFP36, MAFG, BRD2, ANKRA2, KLF13, ZNF121, AFF4, BANP, USF2, PRKCB, SON, SRSF4, BTG2, RNF4, VCP, HNRNPUL1, ARF4, UBC, HIVEP1, LCOR, NELFE, TBX19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8518~positive regulation of biological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388381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TAF1C, RBM5, CTCF, CTNNB1, NOD2, CXCR4, PCBP1, ZFP36, STX5, TWF2, CNPY3, BANP, HLA-B, IL6R, CTSS, PRKCB, BTG2, UBC, CTSC, RAB12, TBX19, KMT2E, VIM, MAPKAPK3, NFKBIA, TFG, TMEM259, HDGFRP2, TIMP1, RPA1, HSPA1L, HNRNPK, RAC2, MTCH1, ZC3H12A, SPIDR, SNRNP70, USP34, TNRC6B, TMEM79, PLAGL2, MAFG, WDFY2, LAMTOR1, KLF13, USF2, ATP2A2, VCP, RNF4, ARF4, JAK1, NELFE, CMTM3, TBC1D20, DUSP6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6357~regulation of transcription from RNA polymerase II promoter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431812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NFKBIA, CTCF, CTNNB1, NOD2, HNRNPK, PCBP1, ZC3H12A, E4F1, ELMSAN1, PLAGL2, MAFG, ZFP36, BRD2, ANKRA2, KLF13, USF2, PRKCB, BTG2, RNF4, ARF4, UBC, HIVEP1, NELFE, TBX19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02221~pattern recognition receptor signaling pathway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438729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NOD2, MAPKAPK3, CNPY3, UBC, NFKBIA, CTSS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1901360~organic cyclic compound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178598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REBRF, RALY, TAF1C, RBM5, CTCF, CTNNB1, NOD2, AKAP17A, PCBP1, RNF38, E4F1, DXO, LBR, ELMSAN1, MRI1, TFIP11, ZFP36, ANKRA2, POLG, BANP, PRKCB, BTG2, UBC, LCOR, TBX19, KMT2E, ALDOA, HIST1H2AC, ADPGK, ALDOC, UPP1, NFKBIA, HDGFRP2, DIDO1, SF3B2, ZFC3H1, RPA1, GALK1, HNRNPK, DDX19A, ZC3H12A, SPIDR, SNRNP70, USP34, TNRC6B, MLLT6, GAPDH, PLAGL2, MAFG, BRD2, LAMTOR1, KLF13, ZNF121, AFF4, USF2, SON, SRSF4, VCP, RNF4, HNRNPUL1, ARF4, HIVEP1, NELFE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lastRenderedPageBreak/>
              <w:t>GO:0019320~hexose ca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248818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LDOC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70987~error-free translesion synthesi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60816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PA1, VCP, UBC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46483~heterocycl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64396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CREBRF, TAF1C, RBM5, CTCF, CTNNB1, NOD2, AKAP17A, PCBP1, RNF38, E4F1, DXO, ELMSAN1, MRI1, TFIP11, ZFP36, ANKRA2, POLG, BANP, PRKCB, BTG2, UBC, LCOR, TBX19, KMT2E, ALDOA, HIST1H2AC, ADPGK, ALDOC, UPP1, NFKBIA, HDGFRP2, DIDO1, SF3B2, ZFC3H1, RPA1, GALK1, HNRNPK, DDX19A, ZC3H12A, SPIDR, SNRNP70, USP34, TNRC6B, MLLT6, GAPDH, PLAGL2, MAFG, BRD2, KLF13, ZNF121, AFF4, USF2, SON, SRSF4, VCP, RNF4, HNRNPUL1, ARF4, HIVEP1, NELFE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9318~hexose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892833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LDOA, GALK1, ADPGK, ALDOC, POFUT2, SLC35A2, GAPDH</w:t>
            </w:r>
          </w:p>
        </w:tc>
      </w:tr>
      <w:tr w:rsidR="00305B89" w:rsidRPr="003B74E9" w:rsidTr="003D5CBA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noWrap/>
            <w:hideMark/>
          </w:tcPr>
          <w:p w:rsidR="00305B89" w:rsidRPr="003B74E9" w:rsidRDefault="00305B89" w:rsidP="003D5CBA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GO:0019222~regulation of metabolic process</w:t>
            </w:r>
          </w:p>
        </w:tc>
        <w:tc>
          <w:tcPr>
            <w:tcW w:w="848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387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997774</w:t>
            </w:r>
          </w:p>
        </w:tc>
        <w:tc>
          <w:tcPr>
            <w:tcW w:w="4161" w:type="dxa"/>
            <w:noWrap/>
            <w:hideMark/>
          </w:tcPr>
          <w:p w:rsidR="00305B89" w:rsidRPr="003B74E9" w:rsidRDefault="00305B89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RALY, CREBRF, TAF1C, RBM5, CTCF, CTNNB1, NOD2, AKAP17A, CXCR4, PCBP1, RNF38, E4F1, DXO, ELMSAN1, TFIP11, ZFP36, STX5, ANKRA2, BANP, IL6R, PRKCB, BTG2, UBC, CTSC, LCOR, TBX19, KMT2E, HIST1H2AC, VIM, MAPKAPK3, NFKBIA, TMEM259, TIMP1, HNRNPK, RAC2, MTCH1, APBA3, ZC3H12A, SPIDR, SNRNP70, USP34, TNRC6B, MLLT6, GAPDH, PLAGL2, MAFG, WDFY2, BRD2, LAMTOR1, KLF13, ZNF121, AFF4, USF2, SON, SRSF4, VCP, RNF4, HNRNPUL1, ARF4, POFUT2, HIVEP1, NELFE, DUSP6</w:t>
            </w:r>
          </w:p>
        </w:tc>
      </w:tr>
    </w:tbl>
    <w:p w:rsidR="00305B89" w:rsidRPr="003B74E9" w:rsidRDefault="00305B89" w:rsidP="00CC2A97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145AC1" w:rsidRPr="003B74E9" w:rsidRDefault="00500852" w:rsidP="00145AC1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6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Biological processes and their related mRNAs in Normal-AD subnetwork.</w:t>
      </w:r>
    </w:p>
    <w:p w:rsidR="00051044" w:rsidRPr="003B74E9" w:rsidRDefault="00051044"/>
    <w:p w:rsidR="00217AC2" w:rsidRPr="003B74E9" w:rsidRDefault="00217AC2" w:rsidP="00217AC2">
      <w:pPr>
        <w:jc w:val="center"/>
        <w:rPr>
          <w:rFonts w:ascii="Times New Roman" w:eastAsia="Times New Roman" w:hAnsi="Times New Roman" w:cs="Times New Roman"/>
          <w:sz w:val="20"/>
          <w:szCs w:val="20"/>
          <w:rtl/>
        </w:rPr>
      </w:pP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1169"/>
        <w:gridCol w:w="1459"/>
        <w:gridCol w:w="1125"/>
        <w:gridCol w:w="5602"/>
      </w:tblGrid>
      <w:tr w:rsidR="00217AC2" w:rsidRPr="003B74E9" w:rsidTr="001B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Category</w:t>
            </w:r>
          </w:p>
        </w:tc>
        <w:tc>
          <w:tcPr>
            <w:tcW w:w="1459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Term</w:t>
            </w:r>
          </w:p>
        </w:tc>
        <w:tc>
          <w:tcPr>
            <w:tcW w:w="1125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5602" w:type="dxa"/>
            <w:shd w:val="clear" w:color="auto" w:fill="D0CECE" w:themeFill="background2" w:themeFillShade="E6"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miRNAs</w:t>
            </w:r>
          </w:p>
        </w:tc>
      </w:tr>
      <w:tr w:rsidR="00217AC2" w:rsidRPr="003B74E9" w:rsidTr="001B7C49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459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ir-15 family</w:t>
            </w:r>
          </w:p>
        </w:tc>
        <w:tc>
          <w:tcPr>
            <w:tcW w:w="1125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691</w:t>
            </w:r>
          </w:p>
        </w:tc>
        <w:tc>
          <w:tcPr>
            <w:tcW w:w="5602" w:type="dxa"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as-mir-15b, has-mir-16, has-mir-15a, has-mir-195</w:t>
            </w:r>
          </w:p>
        </w:tc>
      </w:tr>
      <w:tr w:rsidR="00217AC2" w:rsidRPr="003B74E9" w:rsidTr="001B7C49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459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ir-17 family</w:t>
            </w:r>
          </w:p>
        </w:tc>
        <w:tc>
          <w:tcPr>
            <w:tcW w:w="1125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3159</w:t>
            </w:r>
          </w:p>
        </w:tc>
        <w:tc>
          <w:tcPr>
            <w:tcW w:w="5602" w:type="dxa"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as-mir-20a, has-mir-93, has-mir-17, has-mir-18b, has-mir-106a, has-mir-20b, has-mir-18a, has-mir-106b</w:t>
            </w:r>
          </w:p>
        </w:tc>
      </w:tr>
    </w:tbl>
    <w:p w:rsidR="00217AC2" w:rsidRPr="003B74E9" w:rsidRDefault="00217AC2" w:rsidP="00B7504D"/>
    <w:p w:rsidR="00145AC1" w:rsidRPr="003B74E9" w:rsidRDefault="00500852" w:rsidP="00B7504D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7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Family of miRNAs in Normal-MCI subnetwork.</w:t>
      </w:r>
    </w:p>
    <w:p w:rsidR="00A67075" w:rsidRPr="003B74E9" w:rsidRDefault="00A67075" w:rsidP="00B7504D"/>
    <w:p w:rsidR="00217AC2" w:rsidRPr="003B74E9" w:rsidRDefault="00217AC2">
      <w:pPr>
        <w:jc w:val="center"/>
        <w:rPr>
          <w:rFonts w:ascii="Times New Roman" w:eastAsia="Times New Roman" w:hAnsi="Times New Roman" w:cs="Times New Roman"/>
          <w:sz w:val="20"/>
          <w:szCs w:val="20"/>
          <w:rtl/>
        </w:rPr>
      </w:pP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1034"/>
        <w:gridCol w:w="2291"/>
        <w:gridCol w:w="764"/>
        <w:gridCol w:w="1053"/>
        <w:gridCol w:w="1063"/>
        <w:gridCol w:w="1080"/>
        <w:gridCol w:w="1203"/>
        <w:gridCol w:w="867"/>
      </w:tblGrid>
      <w:tr w:rsidR="001B7C49" w:rsidRPr="003B74E9" w:rsidTr="001B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lastRenderedPageBreak/>
              <w:t>Category</w:t>
            </w:r>
          </w:p>
        </w:tc>
        <w:tc>
          <w:tcPr>
            <w:tcW w:w="2291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Term</w:t>
            </w:r>
          </w:p>
        </w:tc>
        <w:tc>
          <w:tcPr>
            <w:tcW w:w="764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Count</w:t>
            </w:r>
          </w:p>
        </w:tc>
        <w:tc>
          <w:tcPr>
            <w:tcW w:w="1053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Percent</w:t>
            </w:r>
          </w:p>
        </w:tc>
        <w:tc>
          <w:tcPr>
            <w:tcW w:w="1063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Fold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1203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Bonferroni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FDR</w:t>
            </w:r>
          </w:p>
        </w:tc>
      </w:tr>
      <w:tr w:rsidR="00217AC2" w:rsidRPr="003B74E9" w:rsidTr="001B7C49">
        <w:trPr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29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poptosis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36364</w:t>
            </w:r>
          </w:p>
        </w:tc>
        <w:tc>
          <w:tcPr>
            <w:tcW w:w="106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.222488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442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6185</w:t>
            </w:r>
          </w:p>
        </w:tc>
        <w:tc>
          <w:tcPr>
            <w:tcW w:w="86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522</w:t>
            </w:r>
          </w:p>
        </w:tc>
      </w:tr>
      <w:tr w:rsidR="00217AC2" w:rsidRPr="003B74E9" w:rsidTr="001B7C49">
        <w:trPr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29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ell cycle related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21212</w:t>
            </w:r>
          </w:p>
        </w:tc>
        <w:tc>
          <w:tcPr>
            <w:tcW w:w="106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864434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2869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2755</w:t>
            </w:r>
          </w:p>
        </w:tc>
        <w:tc>
          <w:tcPr>
            <w:tcW w:w="86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</w:tr>
      <w:tr w:rsidR="00217AC2" w:rsidRPr="003B74E9" w:rsidTr="001B7C49">
        <w:trPr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29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IV latency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90476</w:t>
            </w:r>
          </w:p>
        </w:tc>
        <w:tc>
          <w:tcPr>
            <w:tcW w:w="106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.501253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8702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8354</w:t>
            </w:r>
          </w:p>
        </w:tc>
        <w:tc>
          <w:tcPr>
            <w:tcW w:w="86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699</w:t>
            </w:r>
          </w:p>
        </w:tc>
      </w:tr>
      <w:tr w:rsidR="00217AC2" w:rsidRPr="003B74E9" w:rsidTr="001B7C49">
        <w:trPr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29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ormones regulation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29032</w:t>
            </w:r>
          </w:p>
        </w:tc>
        <w:tc>
          <w:tcPr>
            <w:tcW w:w="106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.049236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865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  <w:tc>
          <w:tcPr>
            <w:tcW w:w="86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644</w:t>
            </w:r>
          </w:p>
        </w:tc>
      </w:tr>
      <w:tr w:rsidR="00217AC2" w:rsidRPr="003B74E9" w:rsidTr="001B7C49">
        <w:trPr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29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uman embryonic stem cell (hESC) regulation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17647</w:t>
            </w:r>
          </w:p>
        </w:tc>
        <w:tc>
          <w:tcPr>
            <w:tcW w:w="106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780186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0761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86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139</w:t>
            </w:r>
          </w:p>
        </w:tc>
      </w:tr>
      <w:tr w:rsidR="00217AC2" w:rsidRPr="003B74E9" w:rsidTr="001B7C49">
        <w:trPr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29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ell proliferation(Hwang etal BJC2006)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06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1.81579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192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144</w:t>
            </w:r>
          </w:p>
        </w:tc>
        <w:tc>
          <w:tcPr>
            <w:tcW w:w="86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764</w:t>
            </w:r>
          </w:p>
        </w:tc>
      </w:tr>
      <w:tr w:rsidR="00217AC2" w:rsidRPr="003B74E9" w:rsidTr="001B7C49">
        <w:trPr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29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immune system(Xiao's Cell2009)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222222</w:t>
            </w:r>
          </w:p>
        </w:tc>
        <w:tc>
          <w:tcPr>
            <w:tcW w:w="106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.251462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4833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  <w:tc>
          <w:tcPr>
            <w:tcW w:w="86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206</w:t>
            </w:r>
          </w:p>
        </w:tc>
      </w:tr>
      <w:tr w:rsidR="00217AC2" w:rsidRPr="003B74E9" w:rsidTr="001B7C49">
        <w:trPr>
          <w:cantSplit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29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onco-miRNAs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6129</w:t>
            </w:r>
          </w:p>
        </w:tc>
        <w:tc>
          <w:tcPr>
            <w:tcW w:w="106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.811545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584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632</w:t>
            </w:r>
          </w:p>
        </w:tc>
        <w:tc>
          <w:tcPr>
            <w:tcW w:w="86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478</w:t>
            </w:r>
          </w:p>
        </w:tc>
      </w:tr>
    </w:tbl>
    <w:p w:rsidR="001B7C49" w:rsidRPr="003B74E9" w:rsidRDefault="001B7C49" w:rsidP="00145AC1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145AC1" w:rsidRPr="003B74E9" w:rsidRDefault="00500852" w:rsidP="00145AC1">
      <w:pPr>
        <w:spacing w:line="360" w:lineRule="auto"/>
        <w:rPr>
          <w:rFonts w:asciiTheme="minorBidi" w:hAnsiTheme="minorBidi" w:cs="B Nazanin"/>
          <w:sz w:val="28"/>
          <w:szCs w:val="28"/>
          <w:lang w:bidi="fa-IR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8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The functionality of miRNAs in Normal-MCI subnetwork.</w:t>
      </w:r>
    </w:p>
    <w:p w:rsidR="00217AC2" w:rsidRPr="003B74E9" w:rsidRDefault="00217AC2" w:rsidP="006D4925">
      <w:pPr>
        <w:jc w:val="center"/>
        <w:rPr>
          <w:rFonts w:ascii="Times New Roman" w:eastAsia="Times New Roman" w:hAnsi="Times New Roman" w:cs="Times New Roman"/>
          <w:sz w:val="20"/>
          <w:szCs w:val="20"/>
          <w:rtl/>
        </w:rPr>
      </w:pP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1034"/>
        <w:gridCol w:w="1275"/>
        <w:gridCol w:w="956"/>
        <w:gridCol w:w="6090"/>
      </w:tblGrid>
      <w:tr w:rsidR="00217AC2" w:rsidRPr="003B74E9" w:rsidTr="001B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Category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Term</w:t>
            </w:r>
          </w:p>
        </w:tc>
        <w:tc>
          <w:tcPr>
            <w:tcW w:w="956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6090" w:type="dxa"/>
            <w:shd w:val="clear" w:color="auto" w:fill="D0CECE" w:themeFill="background2" w:themeFillShade="E6"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miRNAs</w:t>
            </w:r>
          </w:p>
        </w:tc>
      </w:tr>
      <w:tr w:rsidR="00217AC2" w:rsidRPr="003B74E9" w:rsidTr="001B7C4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275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ir-17 family</w:t>
            </w:r>
          </w:p>
        </w:tc>
        <w:tc>
          <w:tcPr>
            <w:tcW w:w="95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.54E-06</w:t>
            </w:r>
          </w:p>
        </w:tc>
        <w:tc>
          <w:tcPr>
            <w:tcW w:w="6090" w:type="dxa"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as-mir-20a, has-mir-106a, has-mir-93, has-mir-106b, has-mir-17, has-mir-18b, has-mir-20b, has-mir-18a</w:t>
            </w:r>
          </w:p>
        </w:tc>
      </w:tr>
    </w:tbl>
    <w:p w:rsidR="001B7C49" w:rsidRPr="003B74E9" w:rsidRDefault="001B7C49" w:rsidP="00500852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145AC1" w:rsidRPr="003B74E9" w:rsidRDefault="00500852" w:rsidP="00500852">
      <w:pPr>
        <w:spacing w:line="360" w:lineRule="auto"/>
        <w:rPr>
          <w:rFonts w:asciiTheme="minorBidi" w:hAnsiTheme="minorBidi" w:cs="B Nazanin"/>
          <w:sz w:val="28"/>
          <w:szCs w:val="28"/>
          <w:lang w:bidi="fa-IR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9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Family of miRNAs in MCI-AD subnetwork.</w:t>
      </w:r>
    </w:p>
    <w:p w:rsidR="00217AC2" w:rsidRPr="003B74E9" w:rsidRDefault="00217AC2" w:rsidP="0071534B">
      <w:pPr>
        <w:jc w:val="center"/>
        <w:rPr>
          <w:rFonts w:ascii="Times New Roman" w:eastAsia="Times New Roman" w:hAnsi="Times New Roman" w:cs="Times New Roman"/>
          <w:sz w:val="20"/>
          <w:szCs w:val="20"/>
          <w:rtl/>
        </w:rPr>
      </w:pP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1034"/>
        <w:gridCol w:w="2026"/>
        <w:gridCol w:w="764"/>
        <w:gridCol w:w="1121"/>
        <w:gridCol w:w="1053"/>
        <w:gridCol w:w="1053"/>
        <w:gridCol w:w="1203"/>
        <w:gridCol w:w="1101"/>
      </w:tblGrid>
      <w:tr w:rsidR="00217AC2" w:rsidRPr="003B74E9" w:rsidTr="001B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Category</w:t>
            </w:r>
          </w:p>
        </w:tc>
        <w:tc>
          <w:tcPr>
            <w:tcW w:w="2026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Term</w:t>
            </w:r>
          </w:p>
        </w:tc>
        <w:tc>
          <w:tcPr>
            <w:tcW w:w="764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Count</w:t>
            </w:r>
          </w:p>
        </w:tc>
        <w:tc>
          <w:tcPr>
            <w:tcW w:w="1121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Percent</w:t>
            </w:r>
          </w:p>
        </w:tc>
        <w:tc>
          <w:tcPr>
            <w:tcW w:w="1053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Fold</w:t>
            </w:r>
          </w:p>
        </w:tc>
        <w:tc>
          <w:tcPr>
            <w:tcW w:w="1053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1203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Bonferroni</w:t>
            </w:r>
          </w:p>
        </w:tc>
        <w:tc>
          <w:tcPr>
            <w:tcW w:w="1101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FDR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ngiogenesis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2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66667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.677083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7454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6112</w:t>
            </w:r>
          </w:p>
        </w:tc>
        <w:tc>
          <w:tcPr>
            <w:tcW w:w="110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154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IV latency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238095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.681548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0427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0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213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ormones regulation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45161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.073589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.5E-05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.51E-03</w:t>
            </w:r>
          </w:p>
        </w:tc>
        <w:tc>
          <w:tcPr>
            <w:tcW w:w="110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.18E-03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uman embryonic stem cell (hESC) regulation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05882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971324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0765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628</w:t>
            </w:r>
          </w:p>
        </w:tc>
        <w:tc>
          <w:tcPr>
            <w:tcW w:w="110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191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ell proliferation(Hwang etal BJC2006)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2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4.03125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0699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574</w:t>
            </w:r>
          </w:p>
        </w:tc>
        <w:tc>
          <w:tcPr>
            <w:tcW w:w="110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242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immune system(Xiao's Cell2009)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333333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9.354167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.07E-05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.74E-04</w:t>
            </w:r>
          </w:p>
        </w:tc>
        <w:tc>
          <w:tcPr>
            <w:tcW w:w="110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39E-03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onco-miRNAs</w:t>
            </w:r>
          </w:p>
        </w:tc>
        <w:tc>
          <w:tcPr>
            <w:tcW w:w="76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2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225806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.336694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78E-05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2.28E-03</w:t>
            </w:r>
          </w:p>
        </w:tc>
        <w:tc>
          <w:tcPr>
            <w:tcW w:w="1101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.16E-03</w:t>
            </w:r>
          </w:p>
        </w:tc>
      </w:tr>
    </w:tbl>
    <w:p w:rsidR="00217AC2" w:rsidRPr="003B74E9" w:rsidRDefault="00217AC2" w:rsidP="00217AC2">
      <w:pPr>
        <w:bidi/>
        <w:spacing w:line="360" w:lineRule="auto"/>
        <w:jc w:val="center"/>
        <w:rPr>
          <w:rFonts w:asciiTheme="minorBidi" w:hAnsiTheme="minorBidi" w:cs="B Nazanin"/>
          <w:sz w:val="28"/>
          <w:szCs w:val="28"/>
          <w:lang w:bidi="fa-IR"/>
        </w:rPr>
      </w:pPr>
    </w:p>
    <w:p w:rsidR="00145AC1" w:rsidRPr="003B74E9" w:rsidRDefault="00500852" w:rsidP="00145AC1">
      <w:pPr>
        <w:spacing w:line="360" w:lineRule="auto"/>
        <w:rPr>
          <w:rFonts w:asciiTheme="minorBidi" w:hAnsiTheme="minorBidi" w:cs="B Nazanin"/>
          <w:sz w:val="28"/>
          <w:szCs w:val="28"/>
          <w:lang w:bidi="fa-IR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10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The functionality of miRNAs in MCI-AD subnetwork.</w:t>
      </w:r>
    </w:p>
    <w:p w:rsidR="006D4925" w:rsidRPr="003B74E9" w:rsidRDefault="006D4925" w:rsidP="006D4925">
      <w:pPr>
        <w:jc w:val="center"/>
        <w:rPr>
          <w:rFonts w:ascii="Times New Roman" w:eastAsia="Times New Roman" w:hAnsi="Times New Roman" w:cs="Times New Roman"/>
          <w:sz w:val="20"/>
          <w:szCs w:val="20"/>
          <w:rtl/>
        </w:rPr>
      </w:pP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1034"/>
        <w:gridCol w:w="1530"/>
        <w:gridCol w:w="1056"/>
        <w:gridCol w:w="5735"/>
      </w:tblGrid>
      <w:tr w:rsidR="00217AC2" w:rsidRPr="003B74E9" w:rsidTr="001B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Category</w:t>
            </w:r>
          </w:p>
        </w:tc>
        <w:tc>
          <w:tcPr>
            <w:tcW w:w="1530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Term</w:t>
            </w:r>
          </w:p>
        </w:tc>
        <w:tc>
          <w:tcPr>
            <w:tcW w:w="1056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5735" w:type="dxa"/>
            <w:shd w:val="clear" w:color="auto" w:fill="D0CECE" w:themeFill="background2" w:themeFillShade="E6"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miRNAs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53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ir-15 family</w:t>
            </w:r>
          </w:p>
        </w:tc>
        <w:tc>
          <w:tcPr>
            <w:tcW w:w="105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9691</w:t>
            </w:r>
          </w:p>
        </w:tc>
        <w:tc>
          <w:tcPr>
            <w:tcW w:w="5735" w:type="dxa"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as-mir-15b, has-mir-16, has-mir-15a, has-mir-195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53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mir-17 family</w:t>
            </w:r>
          </w:p>
        </w:tc>
        <w:tc>
          <w:tcPr>
            <w:tcW w:w="105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0146</w:t>
            </w:r>
          </w:p>
        </w:tc>
        <w:tc>
          <w:tcPr>
            <w:tcW w:w="5735" w:type="dxa"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as-mir-20a, has-mir-93, has-mir-106b, has-mir-17, has-mir-18b, has-mir-106a, has-mir-20b, has-mir-18a</w:t>
            </w:r>
          </w:p>
        </w:tc>
      </w:tr>
    </w:tbl>
    <w:p w:rsidR="00217AC2" w:rsidRPr="003B74E9" w:rsidRDefault="00217AC2" w:rsidP="00217AC2">
      <w:pPr>
        <w:bidi/>
        <w:spacing w:line="360" w:lineRule="auto"/>
        <w:jc w:val="center"/>
        <w:rPr>
          <w:rFonts w:asciiTheme="minorBidi" w:hAnsiTheme="minorBidi" w:cs="B Nazanin"/>
          <w:sz w:val="28"/>
          <w:szCs w:val="28"/>
          <w:lang w:bidi="fa-IR"/>
        </w:rPr>
      </w:pPr>
    </w:p>
    <w:p w:rsidR="00145AC1" w:rsidRPr="003B74E9" w:rsidRDefault="00500852" w:rsidP="00145AC1">
      <w:pPr>
        <w:spacing w:line="360" w:lineRule="auto"/>
        <w:rPr>
          <w:rFonts w:asciiTheme="minorBidi" w:hAnsiTheme="minorBidi" w:cs="B Nazanin"/>
          <w:sz w:val="28"/>
          <w:szCs w:val="28"/>
          <w:lang w:bidi="fa-IR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11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Family of miRNAs in Normal-AD subnetwork.</w:t>
      </w:r>
    </w:p>
    <w:p w:rsidR="006D4925" w:rsidRPr="003B74E9" w:rsidRDefault="006D4925">
      <w:pPr>
        <w:jc w:val="center"/>
        <w:rPr>
          <w:rFonts w:ascii="Times New Roman" w:eastAsia="Times New Roman" w:hAnsi="Times New Roman" w:cs="Times New Roman"/>
          <w:sz w:val="20"/>
          <w:szCs w:val="20"/>
          <w:rtl/>
        </w:rPr>
      </w:pPr>
    </w:p>
    <w:tbl>
      <w:tblPr>
        <w:tblStyle w:val="GridTable1Light"/>
        <w:tblW w:w="9355" w:type="dxa"/>
        <w:tblLook w:val="04A0" w:firstRow="1" w:lastRow="0" w:firstColumn="1" w:lastColumn="0" w:noHBand="0" w:noVBand="1"/>
      </w:tblPr>
      <w:tblGrid>
        <w:gridCol w:w="1080"/>
        <w:gridCol w:w="2026"/>
        <w:gridCol w:w="854"/>
        <w:gridCol w:w="1053"/>
        <w:gridCol w:w="1107"/>
        <w:gridCol w:w="1080"/>
        <w:gridCol w:w="1203"/>
        <w:gridCol w:w="1052"/>
      </w:tblGrid>
      <w:tr w:rsidR="00217AC2" w:rsidRPr="003B74E9" w:rsidTr="001B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Category</w:t>
            </w:r>
          </w:p>
        </w:tc>
        <w:tc>
          <w:tcPr>
            <w:tcW w:w="2026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Term</w:t>
            </w:r>
          </w:p>
        </w:tc>
        <w:tc>
          <w:tcPr>
            <w:tcW w:w="854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Count</w:t>
            </w:r>
          </w:p>
        </w:tc>
        <w:tc>
          <w:tcPr>
            <w:tcW w:w="1053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Percent</w:t>
            </w:r>
          </w:p>
        </w:tc>
        <w:tc>
          <w:tcPr>
            <w:tcW w:w="1107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Fold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1203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Bonferroni</w:t>
            </w:r>
          </w:p>
        </w:tc>
        <w:tc>
          <w:tcPr>
            <w:tcW w:w="952" w:type="dxa"/>
            <w:shd w:val="clear" w:color="auto" w:fill="D0CECE" w:themeFill="background2" w:themeFillShade="E6"/>
            <w:noWrap/>
          </w:tcPr>
          <w:p w:rsidR="00217AC2" w:rsidRPr="003B74E9" w:rsidRDefault="00217AC2" w:rsidP="001B7C49">
            <w:pPr>
              <w:ind w:right="4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FDR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Apoptosis</w:t>
            </w:r>
          </w:p>
        </w:tc>
        <w:tc>
          <w:tcPr>
            <w:tcW w:w="85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36364</w:t>
            </w:r>
          </w:p>
        </w:tc>
        <w:tc>
          <w:tcPr>
            <w:tcW w:w="110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.222488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6442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5927</w:t>
            </w:r>
          </w:p>
        </w:tc>
        <w:tc>
          <w:tcPr>
            <w:tcW w:w="952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071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IV latency</w:t>
            </w:r>
          </w:p>
        </w:tc>
        <w:tc>
          <w:tcPr>
            <w:tcW w:w="85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238095</w:t>
            </w:r>
          </w:p>
        </w:tc>
        <w:tc>
          <w:tcPr>
            <w:tcW w:w="110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.626566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035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953</w:t>
            </w:r>
          </w:p>
        </w:tc>
        <w:tc>
          <w:tcPr>
            <w:tcW w:w="952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465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ormones regulation</w:t>
            </w:r>
          </w:p>
        </w:tc>
        <w:tc>
          <w:tcPr>
            <w:tcW w:w="85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29032</w:t>
            </w:r>
          </w:p>
        </w:tc>
        <w:tc>
          <w:tcPr>
            <w:tcW w:w="110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.049236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865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716</w:t>
            </w:r>
          </w:p>
        </w:tc>
        <w:tc>
          <w:tcPr>
            <w:tcW w:w="952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381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Human embryonic stem cell (hESC) regulation</w:t>
            </w:r>
          </w:p>
        </w:tc>
        <w:tc>
          <w:tcPr>
            <w:tcW w:w="85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29412</w:t>
            </w:r>
          </w:p>
        </w:tc>
        <w:tc>
          <w:tcPr>
            <w:tcW w:w="110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.058204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0126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116</w:t>
            </w:r>
          </w:p>
        </w:tc>
        <w:tc>
          <w:tcPr>
            <w:tcW w:w="952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189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cell proliferation(Hwang etal BJC2006)</w:t>
            </w:r>
          </w:p>
        </w:tc>
        <w:tc>
          <w:tcPr>
            <w:tcW w:w="85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10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11.81579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1192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096</w:t>
            </w:r>
          </w:p>
        </w:tc>
        <w:tc>
          <w:tcPr>
            <w:tcW w:w="952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412</w:t>
            </w:r>
          </w:p>
        </w:tc>
      </w:tr>
      <w:tr w:rsidR="00217AC2" w:rsidRPr="003B74E9" w:rsidTr="001B7C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immune system(Xiao's Cell2009)</w:t>
            </w:r>
          </w:p>
        </w:tc>
        <w:tc>
          <w:tcPr>
            <w:tcW w:w="85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277778</w:t>
            </w:r>
          </w:p>
        </w:tc>
        <w:tc>
          <w:tcPr>
            <w:tcW w:w="110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.564327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0473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435</w:t>
            </w:r>
          </w:p>
        </w:tc>
        <w:tc>
          <w:tcPr>
            <w:tcW w:w="952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354</w:t>
            </w:r>
          </w:p>
        </w:tc>
      </w:tr>
      <w:tr w:rsidR="00217AC2" w:rsidRPr="003B74E9" w:rsidTr="001B7C49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217AC2" w:rsidRPr="003B74E9" w:rsidRDefault="00217AC2" w:rsidP="001B7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2026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onco-miRNAs</w:t>
            </w:r>
          </w:p>
        </w:tc>
        <w:tc>
          <w:tcPr>
            <w:tcW w:w="854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193548</w:t>
            </w:r>
          </w:p>
        </w:tc>
        <w:tc>
          <w:tcPr>
            <w:tcW w:w="1107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4.573854</w:t>
            </w:r>
          </w:p>
        </w:tc>
        <w:tc>
          <w:tcPr>
            <w:tcW w:w="1080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0095</w:t>
            </w:r>
          </w:p>
        </w:tc>
        <w:tc>
          <w:tcPr>
            <w:tcW w:w="1203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874</w:t>
            </w:r>
          </w:p>
        </w:tc>
        <w:tc>
          <w:tcPr>
            <w:tcW w:w="952" w:type="dxa"/>
            <w:noWrap/>
            <w:hideMark/>
          </w:tcPr>
          <w:p w:rsidR="00217AC2" w:rsidRPr="003B74E9" w:rsidRDefault="00217AC2" w:rsidP="001B7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74E9">
              <w:rPr>
                <w:rFonts w:ascii="Calibri" w:eastAsia="Times New Roman" w:hAnsi="Calibri" w:cs="Times New Roman"/>
                <w:color w:val="000000"/>
              </w:rPr>
              <w:t>0.0533</w:t>
            </w:r>
          </w:p>
        </w:tc>
      </w:tr>
    </w:tbl>
    <w:p w:rsidR="009633F1" w:rsidRPr="003B74E9" w:rsidRDefault="009633F1" w:rsidP="009633F1">
      <w:pPr>
        <w:bidi/>
        <w:spacing w:line="360" w:lineRule="auto"/>
        <w:jc w:val="both"/>
        <w:rPr>
          <w:rFonts w:asciiTheme="minorBidi" w:hAnsiTheme="minorBidi" w:cs="B Nazanin"/>
          <w:sz w:val="28"/>
          <w:szCs w:val="28"/>
          <w:lang w:bidi="fa-IR"/>
        </w:rPr>
      </w:pPr>
    </w:p>
    <w:p w:rsidR="002B4821" w:rsidRPr="003B74E9" w:rsidRDefault="00500852" w:rsidP="0071534B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12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The functionality of miRNAs in Normal-AD subnetwork.</w:t>
      </w:r>
    </w:p>
    <w:p w:rsidR="00145AC1" w:rsidRPr="003B74E9" w:rsidRDefault="00145AC1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67075" w:rsidRPr="003B74E9" w:rsidRDefault="00A67075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67075" w:rsidRPr="003B74E9" w:rsidRDefault="00A67075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67075" w:rsidRPr="003B74E9" w:rsidRDefault="00A67075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67075" w:rsidRPr="003B74E9" w:rsidRDefault="00A67075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67075" w:rsidRPr="003B74E9" w:rsidRDefault="00A67075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67075" w:rsidRPr="003B74E9" w:rsidRDefault="00A67075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67075" w:rsidRPr="003B74E9" w:rsidRDefault="00A67075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67075" w:rsidRPr="003B74E9" w:rsidRDefault="00A67075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9633F1" w:rsidRPr="003B74E9" w:rsidRDefault="009633F1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07"/>
        <w:gridCol w:w="7063"/>
        <w:gridCol w:w="1080"/>
      </w:tblGrid>
      <w:tr w:rsidR="009633F1" w:rsidRPr="003B74E9" w:rsidTr="001B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0CECE" w:themeFill="background2" w:themeFillShade="E6"/>
          </w:tcPr>
          <w:p w:rsidR="00C2284C" w:rsidRPr="003B74E9" w:rsidRDefault="00C2284C" w:rsidP="003D5CBA">
            <w:r w:rsidRPr="003B74E9">
              <w:lastRenderedPageBreak/>
              <w:t>The module names</w:t>
            </w:r>
          </w:p>
        </w:tc>
        <w:tc>
          <w:tcPr>
            <w:tcW w:w="7120" w:type="dxa"/>
            <w:shd w:val="clear" w:color="auto" w:fill="D0CECE" w:themeFill="background2" w:themeFillShade="E6"/>
          </w:tcPr>
          <w:p w:rsidR="009633F1" w:rsidRPr="003B74E9" w:rsidRDefault="00C2284C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Genes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:rsidR="009633F1" w:rsidRPr="003B74E9" w:rsidRDefault="00C2284C" w:rsidP="003D5C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Number of the members</w:t>
            </w:r>
          </w:p>
        </w:tc>
      </w:tr>
      <w:tr w:rsidR="009633F1" w:rsidRPr="003B74E9" w:rsidTr="0071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9633F1" w:rsidRPr="003B74E9" w:rsidRDefault="006E3BE1" w:rsidP="003D5CBA">
            <w:r w:rsidRPr="003B74E9">
              <w:t>E</w:t>
            </w:r>
            <w:r w:rsidR="00C2284C" w:rsidRPr="003B74E9">
              <w:t>lements included exclusively in "MCI-AD"</w:t>
            </w:r>
          </w:p>
        </w:tc>
        <w:tc>
          <w:tcPr>
            <w:tcW w:w="7120" w:type="dxa"/>
          </w:tcPr>
          <w:p w:rsidR="009633F1" w:rsidRPr="003B74E9" w:rsidRDefault="00051ADE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ABR, AKAP13, AP1M1, APEX2, ARHGAP1, ARSD, ATXN7L3, BTD, C16ORF70, C19ORF52, CELF2, COPS6, CREB5, CSDE1, CTAGE5, CYB5D2, DBNL, DVL3, ECHDC3, EHD1, EIF4G3, EP300, FKBP5, FLYWCH1, FNTB, GATAD2A, GMEB2, INPP4A, LY6G5B, MAP4K4, MAPK14, MAU2, MCTP2, MKNK1, MSN, MYD88, MYH9, NCOR1, PDXK, PGS1, PPP1CA, PXK, SAP130, SEMA4D, SH2D3C, SH3KBP1, SLC22A4, SLC25A34, SOS2, SZRD1, TLR5, TOB1, TUBB, TUBG1, UGGT1, VPS33A, ACO1, ADD1, ALKBH5, ANXA6, AP4B1, ARHGEF18, CALM3, CNDP2, CS, DAB2, DCAF7, DGCR8, DHPS, ECHDC2, EIF2B4, EIF3B, EIF4G1, FAM222B, FASN, HK1, HNRNPUL2, HUWE1, KHSRP, LAIR1, LFNG, MADD, MCRS1, MEF2D, METTL13, NFKB1, PCSK1N, PHF1, PRPF8, PSME1, PTGES2, PYROXD2, QRICH1, RABAC1, RCC2, RHBDD1, RNF26, RNPS1, RRAGC, SDHA, SMAGP, SND1, SPATA20, SPECC1L, SSBP3, ST3GAL1, STK19, SYTL3, TAF6, TRIP6, UNC45A, VGLL4, VPS39, ZDHHC8</w:t>
            </w:r>
          </w:p>
        </w:tc>
        <w:tc>
          <w:tcPr>
            <w:tcW w:w="1065" w:type="dxa"/>
          </w:tcPr>
          <w:p w:rsidR="009633F1" w:rsidRPr="003B74E9" w:rsidRDefault="00C2284C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114</w:t>
            </w:r>
          </w:p>
        </w:tc>
      </w:tr>
      <w:tr w:rsidR="009633F1" w:rsidRPr="003B74E9" w:rsidTr="0071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9633F1" w:rsidRPr="003B74E9" w:rsidRDefault="006E3BE1" w:rsidP="003D5CBA">
            <w:r w:rsidRPr="003B74E9">
              <w:t>E</w:t>
            </w:r>
            <w:r w:rsidR="00051ADE" w:rsidRPr="003B74E9">
              <w:t>le</w:t>
            </w:r>
            <w:r w:rsidRPr="003B74E9">
              <w:t>ments in "CTL-MCI" and "CTL-AD"</w:t>
            </w:r>
          </w:p>
        </w:tc>
        <w:tc>
          <w:tcPr>
            <w:tcW w:w="7120" w:type="dxa"/>
          </w:tcPr>
          <w:p w:rsidR="009633F1" w:rsidRPr="003B74E9" w:rsidRDefault="006E3BE1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ADPGK, AFF4, AGPAT3, AKAP17A, ALDOA, ANKHD1, ANKRA2, ANKRD11, ANXA5, ATP2A2, BRD2, CANX, CD93, CLCN6, CMTM3, CREBRF, CTCF, CTSC, CTSS, CYTH1, DCAF5, DIDO1, DUSP6, E4F1, ELMSAN1, HERC1, HIVEP1, HSPA1L, IK, KLF13, KMT2E, LCOR, LPP, MLLT6, MRI1, MTCH1, NOD2, PCBP1, PHACTR2, PHACTR4, POFUT2, POLG, PPFIA1, PRKCB, PRRC2C, RAB11FIP3, RAB12, RAC2, RALGAPA2, RASA2, RBM5, RNF4, SLC38A1, SNRNP70, SPIDR, SRSF4, STX16, TAF1C, TFG, TJAP1, TMEM259, TUBA1C, UBC, USP34, VAMP1, VIM, WDR91, ZC3H12A, ZFC3H1, ZFP36, ZNF121, ZNF598, ZNF839, ADAP1, ARF4, C2ORF68, CNPY3, CTNNB1, CXCR4, DNAJC5, GALK1, GAPDH, HIST1H2AC, HNRNPK, IL6R, JAK1, LBR, MAFG, MAPKAPK3, NFKBIA, PAQR4, PLAGL2, PLEKHB2, PPM1M, PRCC, RBM12, RDH5, RNF38, SF3B2, SLC39A1, SON, TAGAP, TBX19, TIMP1, UPP1, WDFY2, XKR8</w:t>
            </w:r>
          </w:p>
        </w:tc>
        <w:tc>
          <w:tcPr>
            <w:tcW w:w="1065" w:type="dxa"/>
          </w:tcPr>
          <w:p w:rsidR="009633F1" w:rsidRPr="003B74E9" w:rsidRDefault="006E3BE1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107</w:t>
            </w:r>
          </w:p>
        </w:tc>
      </w:tr>
      <w:tr w:rsidR="009633F1" w:rsidRPr="003B74E9" w:rsidTr="0071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9633F1" w:rsidRPr="003B74E9" w:rsidRDefault="006E3BE1" w:rsidP="003D5CBA">
            <w:r w:rsidRPr="003B74E9">
              <w:t>Elements in "CTL-MCI", "MCI-AD" and "CTL-AD"</w:t>
            </w:r>
          </w:p>
        </w:tc>
        <w:tc>
          <w:tcPr>
            <w:tcW w:w="7120" w:type="dxa"/>
          </w:tcPr>
          <w:p w:rsidR="009633F1" w:rsidRPr="003B74E9" w:rsidRDefault="006E3BE1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GOLGA1, HLA-B, MBOAT1, RABL2B, ARMC7, IL10RB, STX5, TFIP11, VCP</w:t>
            </w:r>
          </w:p>
        </w:tc>
        <w:tc>
          <w:tcPr>
            <w:tcW w:w="1065" w:type="dxa"/>
          </w:tcPr>
          <w:p w:rsidR="009633F1" w:rsidRPr="003B74E9" w:rsidRDefault="006E3BE1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 xml:space="preserve">9 </w:t>
            </w:r>
          </w:p>
        </w:tc>
      </w:tr>
      <w:tr w:rsidR="009633F1" w:rsidRPr="003B74E9" w:rsidTr="0071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9633F1" w:rsidRPr="003B74E9" w:rsidRDefault="006E3BE1" w:rsidP="003D5CBA">
            <w:pPr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Elements in "MCI-AD" and "CTL-AD"</w:t>
            </w:r>
          </w:p>
        </w:tc>
        <w:tc>
          <w:tcPr>
            <w:tcW w:w="7120" w:type="dxa"/>
          </w:tcPr>
          <w:p w:rsidR="009633F1" w:rsidRPr="003B74E9" w:rsidRDefault="006E3BE1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ALDOC, APBA3, CHST14, DDX19A, HNRNPUL1, KCTD2, LAMTOR1, RPA1</w:t>
            </w:r>
          </w:p>
        </w:tc>
        <w:tc>
          <w:tcPr>
            <w:tcW w:w="1065" w:type="dxa"/>
          </w:tcPr>
          <w:p w:rsidR="006E3BE1" w:rsidRPr="003B74E9" w:rsidRDefault="006E3BE1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8</w:t>
            </w:r>
          </w:p>
        </w:tc>
      </w:tr>
      <w:tr w:rsidR="009633F1" w:rsidRPr="003B74E9" w:rsidTr="00715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9633F1" w:rsidRPr="003B74E9" w:rsidRDefault="006E3BE1" w:rsidP="003D5CBA">
            <w:r w:rsidRPr="003B74E9">
              <w:t>Elements included exclusively in "CTL-AD"</w:t>
            </w:r>
          </w:p>
        </w:tc>
        <w:tc>
          <w:tcPr>
            <w:tcW w:w="7120" w:type="dxa"/>
          </w:tcPr>
          <w:p w:rsidR="009633F1" w:rsidRPr="003B74E9" w:rsidRDefault="006E3BE1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AP2B1, AP2S1, BANP, BTG2, C8ORF82, DXO, GLTSCR1, HDGFRP2, KLHL35, NELFE, NOMO1, OGFR, RALY, SLC35A2, TBC1D20, TMEM79, TNRC6B, TWF2, UBL4A, USF2, ZCCHC24</w:t>
            </w:r>
          </w:p>
        </w:tc>
        <w:tc>
          <w:tcPr>
            <w:tcW w:w="1065" w:type="dxa"/>
          </w:tcPr>
          <w:p w:rsidR="009633F1" w:rsidRPr="003B74E9" w:rsidRDefault="006E3BE1" w:rsidP="003D5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21</w:t>
            </w:r>
          </w:p>
        </w:tc>
      </w:tr>
    </w:tbl>
    <w:p w:rsidR="00217AC2" w:rsidRPr="003B74E9" w:rsidRDefault="00217AC2"/>
    <w:p w:rsidR="00051ADE" w:rsidRPr="003B74E9" w:rsidRDefault="00500852"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13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The names, related modules and the number of genes proposed as a biomarker by this study.</w:t>
      </w:r>
    </w:p>
    <w:p w:rsidR="006E3BE1" w:rsidRPr="003B74E9" w:rsidRDefault="006E3BE1" w:rsidP="0071534B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4619"/>
        <w:gridCol w:w="1615"/>
      </w:tblGrid>
      <w:tr w:rsidR="006E3BE1" w:rsidRPr="003B74E9" w:rsidTr="00A67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D0CECE" w:themeFill="background2" w:themeFillShade="E6"/>
          </w:tcPr>
          <w:p w:rsidR="006E3BE1" w:rsidRPr="003B74E9" w:rsidRDefault="006E3BE1" w:rsidP="003D5CBA">
            <w:pPr>
              <w:ind w:right="126"/>
            </w:pPr>
            <w:r w:rsidRPr="003B74E9">
              <w:lastRenderedPageBreak/>
              <w:t>The module names</w:t>
            </w:r>
          </w:p>
        </w:tc>
        <w:tc>
          <w:tcPr>
            <w:tcW w:w="4619" w:type="dxa"/>
            <w:shd w:val="clear" w:color="auto" w:fill="D0CECE" w:themeFill="background2" w:themeFillShade="E6"/>
          </w:tcPr>
          <w:p w:rsidR="006E3BE1" w:rsidRPr="003B74E9" w:rsidRDefault="006E3BE1" w:rsidP="003D5CBA">
            <w:pPr>
              <w:ind w:right="1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miRNAs</w:t>
            </w:r>
          </w:p>
        </w:tc>
        <w:tc>
          <w:tcPr>
            <w:tcW w:w="1615" w:type="dxa"/>
            <w:shd w:val="clear" w:color="auto" w:fill="D0CECE" w:themeFill="background2" w:themeFillShade="E6"/>
          </w:tcPr>
          <w:p w:rsidR="006E3BE1" w:rsidRPr="003B74E9" w:rsidRDefault="006E3BE1" w:rsidP="003D5CBA">
            <w:pPr>
              <w:ind w:right="1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B74E9">
              <w:t>Number of the members</w:t>
            </w:r>
          </w:p>
        </w:tc>
      </w:tr>
      <w:tr w:rsidR="006E3BE1" w:rsidRPr="003B74E9" w:rsidTr="00A67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E3BE1" w:rsidRPr="003B74E9" w:rsidRDefault="006E3BE1" w:rsidP="003D5CBA">
            <w:pPr>
              <w:ind w:right="126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Element included exclusively in "CTL-MCI"</w:t>
            </w:r>
          </w:p>
        </w:tc>
        <w:tc>
          <w:tcPr>
            <w:tcW w:w="4619" w:type="dxa"/>
          </w:tcPr>
          <w:p w:rsidR="006E3BE1" w:rsidRPr="003B74E9" w:rsidRDefault="006E3BE1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hsa-miR-98-5p</w:t>
            </w:r>
          </w:p>
          <w:p w:rsidR="006E3BE1" w:rsidRPr="003B74E9" w:rsidRDefault="006E3BE1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:rsidR="006E3BE1" w:rsidRPr="003B74E9" w:rsidRDefault="006E3BE1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4E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E3BE1" w:rsidRPr="003B74E9" w:rsidTr="00A67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E3BE1" w:rsidRPr="003B74E9" w:rsidRDefault="006E3BE1" w:rsidP="003D5CBA">
            <w:pPr>
              <w:ind w:right="1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4E9">
              <w:rPr>
                <w:rFonts w:ascii="Calibri" w:hAnsi="Calibri"/>
                <w:color w:val="000000"/>
              </w:rPr>
              <w:t>Elements included exclusively in "MCI-AD"</w:t>
            </w:r>
          </w:p>
        </w:tc>
        <w:tc>
          <w:tcPr>
            <w:tcW w:w="4619" w:type="dxa"/>
          </w:tcPr>
          <w:p w:rsidR="006E3BE1" w:rsidRPr="003B74E9" w:rsidRDefault="006E3BE1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hsa-miR-4722-5p, hsa-miR-106a-5p, hsa-miR-4768-3p, hsa-miR-1827, hsa-miR-940, hsa-miR-30b-3p</w:t>
            </w:r>
          </w:p>
        </w:tc>
        <w:tc>
          <w:tcPr>
            <w:tcW w:w="1615" w:type="dxa"/>
          </w:tcPr>
          <w:p w:rsidR="006E3BE1" w:rsidRPr="003B74E9" w:rsidRDefault="006E3BE1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4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3BE1" w:rsidRPr="003B74E9" w:rsidTr="00A67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E3BE1" w:rsidRPr="003B74E9" w:rsidRDefault="006E3BE1" w:rsidP="003D5CBA">
            <w:pPr>
              <w:ind w:right="126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Elements in "CTL-MCI" and "CTL-AD"</w:t>
            </w:r>
          </w:p>
          <w:p w:rsidR="006E3BE1" w:rsidRPr="003B74E9" w:rsidRDefault="006E3BE1" w:rsidP="003D5CBA">
            <w:pPr>
              <w:ind w:right="1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9" w:type="dxa"/>
          </w:tcPr>
          <w:p w:rsidR="006E3BE1" w:rsidRPr="003B74E9" w:rsidRDefault="006E3BE1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4E9">
              <w:rPr>
                <w:rFonts w:ascii="Calibri" w:hAnsi="Calibri"/>
                <w:color w:val="000000"/>
              </w:rPr>
              <w:t>hsa-miR-877-3p, hsa-miR-30a-5p, hsa-miR-30c-5p, hsa-miR-181a-5p, hsa-miR-142-3p, hsa-miR-15b-5p</w:t>
            </w:r>
          </w:p>
        </w:tc>
        <w:tc>
          <w:tcPr>
            <w:tcW w:w="1615" w:type="dxa"/>
          </w:tcPr>
          <w:p w:rsidR="006E3BE1" w:rsidRPr="003B74E9" w:rsidRDefault="006E3BE1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4E9">
              <w:rPr>
                <w:rFonts w:ascii="Calibri" w:hAnsi="Calibri"/>
                <w:color w:val="000000"/>
              </w:rPr>
              <w:t>6</w:t>
            </w:r>
          </w:p>
        </w:tc>
      </w:tr>
      <w:tr w:rsidR="006E3BE1" w:rsidRPr="003B74E9" w:rsidTr="00A67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E3BE1" w:rsidRPr="003B74E9" w:rsidRDefault="00654AAA" w:rsidP="003D5CBA">
            <w:pPr>
              <w:ind w:right="126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E</w:t>
            </w:r>
            <w:r w:rsidR="006E3BE1" w:rsidRPr="003B74E9">
              <w:rPr>
                <w:rFonts w:ascii="Calibri" w:hAnsi="Calibri"/>
                <w:color w:val="000000"/>
              </w:rPr>
              <w:t>lements in "</w:t>
            </w:r>
            <w:r w:rsidRPr="003B74E9">
              <w:rPr>
                <w:rFonts w:ascii="Calibri" w:hAnsi="Calibri"/>
                <w:color w:val="000000"/>
              </w:rPr>
              <w:t>CTL-MCI", "MCI-AD" and "CTL-AD"</w:t>
            </w:r>
          </w:p>
          <w:p w:rsidR="006E3BE1" w:rsidRPr="003B74E9" w:rsidRDefault="006E3BE1" w:rsidP="003D5CBA">
            <w:pPr>
              <w:ind w:right="1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9" w:type="dxa"/>
          </w:tcPr>
          <w:p w:rsidR="006E3BE1" w:rsidRPr="003B74E9" w:rsidRDefault="00654AAA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hsa-miR-26b-5p, hsa-miR-335-5p, hsa-miR-92a-3p, hsa-miR-615-3p, hsa-miR-484, hsa-miR-16-5p, hsa-miR-17-5p, hsa-miR-218-5p, hsa-miR-24-3p, hsa-miR-124-3p, hsa-miR-93-5p, hsa-miR-193b-3p, hsa-miR-20a-5p</w:t>
            </w:r>
          </w:p>
        </w:tc>
        <w:tc>
          <w:tcPr>
            <w:tcW w:w="1615" w:type="dxa"/>
          </w:tcPr>
          <w:p w:rsidR="006E3BE1" w:rsidRPr="003B74E9" w:rsidRDefault="00654AAA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4E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E3BE1" w:rsidRPr="003B74E9" w:rsidTr="00A67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6E3BE1" w:rsidRPr="003B74E9" w:rsidRDefault="00654AAA" w:rsidP="003D5CBA">
            <w:pPr>
              <w:ind w:right="126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Element in "MCI-AD" and "CTL-AD"</w:t>
            </w:r>
          </w:p>
        </w:tc>
        <w:tc>
          <w:tcPr>
            <w:tcW w:w="4619" w:type="dxa"/>
          </w:tcPr>
          <w:p w:rsidR="00654AAA" w:rsidRPr="003B74E9" w:rsidRDefault="00654AAA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B74E9">
              <w:rPr>
                <w:rFonts w:ascii="Calibri" w:hAnsi="Calibri"/>
                <w:color w:val="000000"/>
              </w:rPr>
              <w:t>hsa-miR-106b-5p</w:t>
            </w:r>
          </w:p>
          <w:p w:rsidR="006E3BE1" w:rsidRPr="003B74E9" w:rsidRDefault="006E3BE1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:rsidR="006E3BE1" w:rsidRPr="003B74E9" w:rsidRDefault="00654AAA" w:rsidP="003D5CBA">
            <w:pPr>
              <w:ind w:right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74E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6E3BE1" w:rsidRPr="003B74E9" w:rsidRDefault="006E3BE1" w:rsidP="006E3BE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6E3BE1" w:rsidRPr="00B13A54" w:rsidRDefault="00500852" w:rsidP="006E3BE1">
      <w:pPr>
        <w:rPr>
          <w:rFonts w:ascii="Times New Roman" w:eastAsia="Times New Roman" w:hAnsi="Times New Roman" w:cs="Times New Roman"/>
          <w:sz w:val="20"/>
          <w:szCs w:val="20"/>
        </w:rPr>
      </w:pPr>
      <w:r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145AC1" w:rsidRPr="003B74E9">
        <w:rPr>
          <w:rFonts w:ascii="Times New Roman" w:eastAsia="Times New Roman" w:hAnsi="Times New Roman" w:cs="Times New Roman"/>
          <w:b/>
          <w:bCs/>
          <w:sz w:val="20"/>
          <w:szCs w:val="20"/>
        </w:rPr>
        <w:t>Table S14.</w:t>
      </w:r>
      <w:r w:rsidR="00145AC1" w:rsidRPr="003B74E9">
        <w:rPr>
          <w:rFonts w:ascii="Times New Roman" w:eastAsia="Times New Roman" w:hAnsi="Times New Roman" w:cs="Times New Roman"/>
          <w:sz w:val="20"/>
          <w:szCs w:val="20"/>
        </w:rPr>
        <w:t xml:space="preserve"> The names, related modules and the number of miRNAs proposed as a biomarker by this study.</w:t>
      </w:r>
      <w:bookmarkStart w:id="0" w:name="_GoBack"/>
      <w:bookmarkEnd w:id="0"/>
    </w:p>
    <w:p w:rsidR="006E3BE1" w:rsidRDefault="006E3BE1"/>
    <w:sectPr w:rsidR="006E3BE1" w:rsidSect="00BB3E6D">
      <w:footerReference w:type="default" r:id="rId14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3823" w:rsidRDefault="00A03823" w:rsidP="00F46CFF">
      <w:pPr>
        <w:spacing w:after="0" w:line="240" w:lineRule="auto"/>
      </w:pPr>
      <w:r>
        <w:separator/>
      </w:r>
    </w:p>
  </w:endnote>
  <w:endnote w:type="continuationSeparator" w:id="0">
    <w:p w:rsidR="00A03823" w:rsidRDefault="00A03823" w:rsidP="00F46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11741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5CBA" w:rsidRDefault="003D5C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4E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3D5CBA" w:rsidRDefault="003D5C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3823" w:rsidRDefault="00A03823" w:rsidP="00F46CFF">
      <w:pPr>
        <w:spacing w:after="0" w:line="240" w:lineRule="auto"/>
      </w:pPr>
      <w:r>
        <w:separator/>
      </w:r>
    </w:p>
  </w:footnote>
  <w:footnote w:type="continuationSeparator" w:id="0">
    <w:p w:rsidR="00A03823" w:rsidRDefault="00A03823" w:rsidP="00F46C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xNTE0NrA0MrY0tbBQ0lEKTi0uzszPAykwqwUAV6ShNiwAAAA="/>
  </w:docVars>
  <w:rsids>
    <w:rsidRoot w:val="00051044"/>
    <w:rsid w:val="00051044"/>
    <w:rsid w:val="00051ADE"/>
    <w:rsid w:val="000D79B2"/>
    <w:rsid w:val="00145AC1"/>
    <w:rsid w:val="001B7C49"/>
    <w:rsid w:val="00203838"/>
    <w:rsid w:val="00217AC2"/>
    <w:rsid w:val="00241357"/>
    <w:rsid w:val="002906D4"/>
    <w:rsid w:val="002B4821"/>
    <w:rsid w:val="002C5A1B"/>
    <w:rsid w:val="00305B89"/>
    <w:rsid w:val="003476FE"/>
    <w:rsid w:val="003B74E9"/>
    <w:rsid w:val="003D5CBA"/>
    <w:rsid w:val="0049533D"/>
    <w:rsid w:val="004B7229"/>
    <w:rsid w:val="004C2232"/>
    <w:rsid w:val="004F1E52"/>
    <w:rsid w:val="00500852"/>
    <w:rsid w:val="00555B4C"/>
    <w:rsid w:val="00654AAA"/>
    <w:rsid w:val="00676F30"/>
    <w:rsid w:val="006D4925"/>
    <w:rsid w:val="006E3BE1"/>
    <w:rsid w:val="0071534B"/>
    <w:rsid w:val="007C7A42"/>
    <w:rsid w:val="007D2D44"/>
    <w:rsid w:val="009633F1"/>
    <w:rsid w:val="009C1F36"/>
    <w:rsid w:val="009E628B"/>
    <w:rsid w:val="00A03823"/>
    <w:rsid w:val="00A67075"/>
    <w:rsid w:val="00A9590C"/>
    <w:rsid w:val="00B13A54"/>
    <w:rsid w:val="00B7504D"/>
    <w:rsid w:val="00BB3E6D"/>
    <w:rsid w:val="00BD3B2C"/>
    <w:rsid w:val="00BE5484"/>
    <w:rsid w:val="00C2284C"/>
    <w:rsid w:val="00C43270"/>
    <w:rsid w:val="00CC2A97"/>
    <w:rsid w:val="00D43FEE"/>
    <w:rsid w:val="00E971E1"/>
    <w:rsid w:val="00EC1665"/>
    <w:rsid w:val="00F31DB4"/>
    <w:rsid w:val="00F44ED5"/>
    <w:rsid w:val="00F4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0147"/>
  <w15:chartTrackingRefBased/>
  <w15:docId w15:val="{C3C89AB4-006E-4685-84B5-3E31ACBB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4">
    <w:name w:val="Grid Table 4 Accent 4"/>
    <w:basedOn w:val="TableNormal"/>
    <w:uiPriority w:val="49"/>
    <w:rsid w:val="002906D4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1Light">
    <w:name w:val="Grid Table 1 Light"/>
    <w:basedOn w:val="TableNormal"/>
    <w:uiPriority w:val="46"/>
    <w:rsid w:val="007C7A4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4">
    <w:name w:val="Grid Table 6 Colorful Accent 4"/>
    <w:basedOn w:val="TableNormal"/>
    <w:uiPriority w:val="51"/>
    <w:rsid w:val="00CC2A9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4">
    <w:name w:val="Grid Table 2 Accent 4"/>
    <w:basedOn w:val="TableNormal"/>
    <w:uiPriority w:val="47"/>
    <w:rsid w:val="00305B89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963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5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34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590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6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FF"/>
  </w:style>
  <w:style w:type="paragraph" w:styleId="Footer">
    <w:name w:val="footer"/>
    <w:basedOn w:val="Normal"/>
    <w:link w:val="FooterChar"/>
    <w:uiPriority w:val="99"/>
    <w:unhideWhenUsed/>
    <w:rsid w:val="00F46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8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pashazadeh@tabrizu.ac.i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6081</Words>
  <Characters>34667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</dc:creator>
  <cp:keywords/>
  <dc:description/>
  <cp:lastModifiedBy>Negar</cp:lastModifiedBy>
  <cp:revision>3</cp:revision>
  <cp:lastPrinted>2019-12-09T11:14:00Z</cp:lastPrinted>
  <dcterms:created xsi:type="dcterms:W3CDTF">2020-06-24T09:42:00Z</dcterms:created>
  <dcterms:modified xsi:type="dcterms:W3CDTF">2020-06-24T09:43:00Z</dcterms:modified>
</cp:coreProperties>
</file>